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1AB87" w14:textId="77777777" w:rsidR="009445E8" w:rsidRPr="009445E8" w:rsidRDefault="009445E8" w:rsidP="009445E8">
      <w:pPr>
        <w:jc w:val="center"/>
        <w:rPr>
          <w:rFonts w:ascii="Arial" w:hAnsi="Arial" w:cs="Arial"/>
          <w:sz w:val="28"/>
          <w:szCs w:val="28"/>
          <w:lang w:val="en-US"/>
        </w:rPr>
      </w:pPr>
      <w:r w:rsidRPr="009445E8">
        <w:rPr>
          <w:rFonts w:ascii="Arial" w:hAnsi="Arial" w:cs="Arial"/>
          <w:sz w:val="28"/>
          <w:szCs w:val="28"/>
          <w:lang w:val="en-US"/>
        </w:rPr>
        <w:t>Adherence trajectory as an on-treatment risk indicator among drug-resistant TB patients in the Philippines</w:t>
      </w:r>
    </w:p>
    <w:p w14:paraId="58222D5F" w14:textId="564E4052" w:rsidR="00E7319D" w:rsidRPr="009445E8" w:rsidRDefault="00000000" w:rsidP="009445E8">
      <w:pPr>
        <w:jc w:val="center"/>
        <w:rPr>
          <w:rFonts w:ascii="Arial" w:hAnsi="Arial" w:cs="Arial"/>
          <w:sz w:val="28"/>
          <w:szCs w:val="28"/>
        </w:rPr>
      </w:pPr>
    </w:p>
    <w:p w14:paraId="1306614F" w14:textId="76CFCD2B" w:rsidR="009445E8" w:rsidRPr="009445E8" w:rsidRDefault="009445E8" w:rsidP="009445E8">
      <w:pPr>
        <w:jc w:val="center"/>
        <w:rPr>
          <w:rFonts w:ascii="Arial" w:hAnsi="Arial" w:cs="Arial"/>
          <w:sz w:val="28"/>
          <w:szCs w:val="28"/>
        </w:rPr>
      </w:pPr>
    </w:p>
    <w:p w14:paraId="1CFED0AD" w14:textId="59D189C6" w:rsidR="009445E8" w:rsidRDefault="009445E8" w:rsidP="009445E8">
      <w:pPr>
        <w:jc w:val="center"/>
        <w:rPr>
          <w:rFonts w:ascii="Arial" w:hAnsi="Arial" w:cs="Arial"/>
          <w:b/>
          <w:bCs/>
          <w:sz w:val="28"/>
          <w:szCs w:val="28"/>
        </w:rPr>
      </w:pPr>
      <w:r w:rsidRPr="009445E8">
        <w:rPr>
          <w:rFonts w:ascii="Arial" w:hAnsi="Arial" w:cs="Arial"/>
          <w:b/>
          <w:bCs/>
          <w:sz w:val="28"/>
          <w:szCs w:val="28"/>
        </w:rPr>
        <w:t>SUPPLEMENTAL MATERIAL</w:t>
      </w:r>
    </w:p>
    <w:p w14:paraId="45D81B37" w14:textId="40CE9670" w:rsidR="009445E8" w:rsidRPr="009445E8" w:rsidRDefault="009445E8" w:rsidP="009445E8">
      <w:pPr>
        <w:rPr>
          <w:rFonts w:ascii="Arial" w:hAnsi="Arial" w:cs="Arial"/>
          <w:b/>
          <w:bCs/>
          <w:sz w:val="28"/>
          <w:szCs w:val="28"/>
        </w:rPr>
      </w:pPr>
      <w:r>
        <w:rPr>
          <w:rFonts w:ascii="Arial" w:hAnsi="Arial" w:cs="Arial"/>
          <w:b/>
          <w:bCs/>
          <w:sz w:val="28"/>
          <w:szCs w:val="28"/>
        </w:rPr>
        <w:br w:type="page"/>
      </w:r>
    </w:p>
    <w:p w14:paraId="1BC9028E" w14:textId="1EC27719" w:rsidR="000073CD" w:rsidRDefault="000073CD" w:rsidP="000073CD">
      <w:pPr>
        <w:rPr>
          <w:rFonts w:ascii="Arial" w:hAnsi="Arial" w:cs="Arial"/>
          <w:sz w:val="22"/>
          <w:szCs w:val="22"/>
          <w:lang w:val="en-US"/>
        </w:rPr>
      </w:pPr>
      <w:r w:rsidRPr="00D5040C">
        <w:rPr>
          <w:rFonts w:ascii="Arial" w:hAnsi="Arial" w:cs="Arial"/>
          <w:b/>
          <w:bCs/>
          <w:sz w:val="22"/>
          <w:szCs w:val="22"/>
          <w:lang w:val="en-US"/>
        </w:rPr>
        <w:lastRenderedPageBreak/>
        <w:t>S T1</w:t>
      </w:r>
      <w:r w:rsidRPr="00D5040C">
        <w:rPr>
          <w:rFonts w:ascii="Arial" w:hAnsi="Arial" w:cs="Arial"/>
          <w:sz w:val="22"/>
          <w:szCs w:val="22"/>
          <w:lang w:val="en-US"/>
        </w:rPr>
        <w:t xml:space="preserve">, </w:t>
      </w:r>
      <w:r>
        <w:rPr>
          <w:rFonts w:ascii="Arial" w:hAnsi="Arial" w:cs="Arial"/>
          <w:sz w:val="22"/>
          <w:szCs w:val="22"/>
          <w:lang w:val="en-US"/>
        </w:rPr>
        <w:t>The Philippines Department of Health Treatment Outcome Definitions for DR TB</w:t>
      </w:r>
    </w:p>
    <w:tbl>
      <w:tblPr>
        <w:tblStyle w:val="TableGrid"/>
        <w:tblW w:w="0" w:type="auto"/>
        <w:tblLook w:val="04A0" w:firstRow="1" w:lastRow="0" w:firstColumn="1" w:lastColumn="0" w:noHBand="0" w:noVBand="1"/>
      </w:tblPr>
      <w:tblGrid>
        <w:gridCol w:w="2065"/>
        <w:gridCol w:w="7285"/>
      </w:tblGrid>
      <w:tr w:rsidR="000073CD" w14:paraId="7861F6E9" w14:textId="77777777" w:rsidTr="000073CD">
        <w:tc>
          <w:tcPr>
            <w:tcW w:w="2065" w:type="dxa"/>
          </w:tcPr>
          <w:p w14:paraId="76C76471" w14:textId="4DA93CDF" w:rsidR="000073CD" w:rsidRPr="000073CD" w:rsidRDefault="000073CD" w:rsidP="000073CD">
            <w:pPr>
              <w:rPr>
                <w:rFonts w:ascii="Arial" w:hAnsi="Arial" w:cs="Arial"/>
                <w:sz w:val="22"/>
                <w:szCs w:val="22"/>
              </w:rPr>
            </w:pPr>
            <w:r w:rsidRPr="000073CD">
              <w:rPr>
                <w:rFonts w:ascii="Arial" w:hAnsi="Arial" w:cs="Arial"/>
                <w:sz w:val="22"/>
                <w:szCs w:val="22"/>
              </w:rPr>
              <w:t xml:space="preserve">Outcome </w:t>
            </w:r>
          </w:p>
        </w:tc>
        <w:tc>
          <w:tcPr>
            <w:tcW w:w="7285" w:type="dxa"/>
          </w:tcPr>
          <w:p w14:paraId="5A6539A9" w14:textId="6556EA38" w:rsidR="000073CD" w:rsidRPr="000073CD" w:rsidRDefault="000073CD" w:rsidP="000073CD">
            <w:pPr>
              <w:rPr>
                <w:rFonts w:ascii="Arial" w:hAnsi="Arial" w:cs="Arial"/>
                <w:sz w:val="22"/>
                <w:szCs w:val="22"/>
              </w:rPr>
            </w:pPr>
            <w:r w:rsidRPr="000073CD">
              <w:rPr>
                <w:rFonts w:ascii="Arial" w:hAnsi="Arial" w:cs="Arial"/>
                <w:sz w:val="22"/>
                <w:szCs w:val="22"/>
              </w:rPr>
              <w:t>Definition</w:t>
            </w:r>
          </w:p>
        </w:tc>
      </w:tr>
      <w:tr w:rsidR="000073CD" w14:paraId="7E95BE79" w14:textId="77777777" w:rsidTr="000073CD">
        <w:tc>
          <w:tcPr>
            <w:tcW w:w="2065" w:type="dxa"/>
          </w:tcPr>
          <w:p w14:paraId="614A45C6" w14:textId="29F7F4B3" w:rsidR="000073CD" w:rsidRPr="000073CD" w:rsidRDefault="000073CD" w:rsidP="000073CD">
            <w:pPr>
              <w:rPr>
                <w:rFonts w:ascii="Arial" w:hAnsi="Arial" w:cs="Arial"/>
                <w:sz w:val="22"/>
                <w:szCs w:val="22"/>
              </w:rPr>
            </w:pPr>
            <w:r w:rsidRPr="000073CD">
              <w:rPr>
                <w:rFonts w:ascii="Arial" w:hAnsi="Arial" w:cs="Arial"/>
                <w:sz w:val="22"/>
                <w:szCs w:val="22"/>
              </w:rPr>
              <w:t>Cure</w:t>
            </w:r>
          </w:p>
        </w:tc>
        <w:tc>
          <w:tcPr>
            <w:tcW w:w="7285" w:type="dxa"/>
          </w:tcPr>
          <w:p w14:paraId="7963A3F4" w14:textId="51FD7018" w:rsidR="000073CD" w:rsidRPr="000073CD" w:rsidRDefault="000073CD" w:rsidP="000073CD">
            <w:pPr>
              <w:rPr>
                <w:rFonts w:ascii="Arial" w:hAnsi="Arial" w:cs="Arial"/>
                <w:sz w:val="22"/>
                <w:szCs w:val="22"/>
              </w:rPr>
            </w:pPr>
            <w:r w:rsidRPr="000073CD">
              <w:rPr>
                <w:rFonts w:ascii="Arial" w:hAnsi="Arial" w:cs="Arial"/>
                <w:sz w:val="22"/>
                <w:szCs w:val="22"/>
              </w:rPr>
              <w:t>A patient with bacteriologically confirmed MDR-TB or RR-TB who has completed treatment as recommended by the national policy, without evidence of failure and with three or more consecutive cultures taken at least 30 days apart negative after the intensive phase</w:t>
            </w:r>
          </w:p>
        </w:tc>
      </w:tr>
      <w:tr w:rsidR="000073CD" w14:paraId="6A8F6D1F" w14:textId="77777777" w:rsidTr="000073CD">
        <w:tc>
          <w:tcPr>
            <w:tcW w:w="2065" w:type="dxa"/>
          </w:tcPr>
          <w:p w14:paraId="51B92B75" w14:textId="1FA09115" w:rsidR="000073CD" w:rsidRPr="000073CD" w:rsidRDefault="000073CD" w:rsidP="000073CD">
            <w:pPr>
              <w:rPr>
                <w:rFonts w:ascii="Arial" w:hAnsi="Arial" w:cs="Arial"/>
                <w:sz w:val="22"/>
                <w:szCs w:val="22"/>
              </w:rPr>
            </w:pPr>
            <w:r w:rsidRPr="000073CD">
              <w:rPr>
                <w:rFonts w:ascii="Arial" w:hAnsi="Arial" w:cs="Arial"/>
                <w:sz w:val="22"/>
                <w:szCs w:val="22"/>
              </w:rPr>
              <w:t>Treatment completion</w:t>
            </w:r>
          </w:p>
        </w:tc>
        <w:tc>
          <w:tcPr>
            <w:tcW w:w="7285" w:type="dxa"/>
          </w:tcPr>
          <w:p w14:paraId="47C4F8F3" w14:textId="3D223A3C" w:rsidR="000073CD" w:rsidRPr="000073CD" w:rsidRDefault="000073CD" w:rsidP="000073CD">
            <w:pPr>
              <w:rPr>
                <w:rFonts w:ascii="Arial" w:hAnsi="Arial" w:cs="Arial"/>
                <w:sz w:val="22"/>
                <w:szCs w:val="22"/>
              </w:rPr>
            </w:pPr>
            <w:r w:rsidRPr="000073CD">
              <w:rPr>
                <w:rFonts w:ascii="Arial" w:hAnsi="Arial" w:cs="Arial"/>
                <w:sz w:val="22"/>
                <w:szCs w:val="22"/>
              </w:rPr>
              <w:t>Treatment completed as recommended by the national policy without evidence of failure but no record that the three or more consecutive cultures taken at least 30 days apart are negative after the intensive phase.</w:t>
            </w:r>
          </w:p>
        </w:tc>
      </w:tr>
      <w:tr w:rsidR="000073CD" w14:paraId="2C569637" w14:textId="77777777" w:rsidTr="000073CD">
        <w:tc>
          <w:tcPr>
            <w:tcW w:w="2065" w:type="dxa"/>
          </w:tcPr>
          <w:p w14:paraId="1B5A3F37" w14:textId="124EEEA3" w:rsidR="000073CD" w:rsidRPr="000073CD" w:rsidRDefault="000073CD" w:rsidP="000073CD">
            <w:pPr>
              <w:rPr>
                <w:rFonts w:ascii="Arial" w:hAnsi="Arial" w:cs="Arial"/>
                <w:sz w:val="22"/>
                <w:szCs w:val="22"/>
              </w:rPr>
            </w:pPr>
            <w:r w:rsidRPr="000073CD">
              <w:rPr>
                <w:rFonts w:ascii="Arial" w:hAnsi="Arial" w:cs="Arial"/>
                <w:sz w:val="22"/>
                <w:szCs w:val="22"/>
              </w:rPr>
              <w:t>Failed</w:t>
            </w:r>
          </w:p>
        </w:tc>
        <w:tc>
          <w:tcPr>
            <w:tcW w:w="7285" w:type="dxa"/>
          </w:tcPr>
          <w:p w14:paraId="15F6C177" w14:textId="77777777" w:rsidR="000073CD" w:rsidRPr="000073CD" w:rsidRDefault="000073CD" w:rsidP="000073CD">
            <w:pPr>
              <w:rPr>
                <w:rFonts w:ascii="Arial" w:hAnsi="Arial" w:cs="Arial"/>
                <w:sz w:val="22"/>
                <w:szCs w:val="22"/>
              </w:rPr>
            </w:pPr>
            <w:r w:rsidRPr="000073CD">
              <w:rPr>
                <w:rFonts w:ascii="Arial" w:hAnsi="Arial" w:cs="Arial"/>
                <w:sz w:val="22"/>
                <w:szCs w:val="22"/>
              </w:rPr>
              <w:t xml:space="preserve">Any one of the following: </w:t>
            </w:r>
          </w:p>
          <w:p w14:paraId="68451B71" w14:textId="77777777" w:rsidR="000073CD" w:rsidRPr="000073CD" w:rsidRDefault="000073CD" w:rsidP="000073CD">
            <w:pPr>
              <w:rPr>
                <w:rFonts w:ascii="Arial" w:hAnsi="Arial" w:cs="Arial"/>
                <w:sz w:val="22"/>
                <w:szCs w:val="22"/>
              </w:rPr>
            </w:pPr>
            <w:r w:rsidRPr="000073CD">
              <w:rPr>
                <w:rFonts w:ascii="Arial" w:hAnsi="Arial" w:cs="Arial"/>
                <w:sz w:val="22"/>
                <w:szCs w:val="22"/>
              </w:rPr>
              <w:t xml:space="preserve">- treatment terminated or need for permanent regimen change; </w:t>
            </w:r>
          </w:p>
          <w:p w14:paraId="157CD865" w14:textId="77777777" w:rsidR="000073CD" w:rsidRPr="000073CD" w:rsidRDefault="000073CD" w:rsidP="000073CD">
            <w:pPr>
              <w:rPr>
                <w:rFonts w:ascii="Arial" w:hAnsi="Arial" w:cs="Arial"/>
                <w:sz w:val="22"/>
                <w:szCs w:val="22"/>
              </w:rPr>
            </w:pPr>
            <w:r w:rsidRPr="000073CD">
              <w:rPr>
                <w:rFonts w:ascii="Arial" w:hAnsi="Arial" w:cs="Arial"/>
                <w:sz w:val="22"/>
                <w:szCs w:val="22"/>
              </w:rPr>
              <w:t>- lack of evidence of at least two negative cultures (and not followed by a positive culture) by the end of an extended intensive phase (six months) of the shorter regimen; or</w:t>
            </w:r>
          </w:p>
          <w:p w14:paraId="48771A2D" w14:textId="77777777" w:rsidR="000073CD" w:rsidRPr="000073CD" w:rsidRDefault="000073CD" w:rsidP="000073CD">
            <w:pPr>
              <w:rPr>
                <w:rFonts w:ascii="Arial" w:hAnsi="Arial" w:cs="Arial"/>
                <w:sz w:val="22"/>
                <w:szCs w:val="22"/>
              </w:rPr>
            </w:pPr>
            <w:r w:rsidRPr="000073CD">
              <w:rPr>
                <w:rFonts w:ascii="Arial" w:hAnsi="Arial" w:cs="Arial"/>
                <w:sz w:val="22"/>
                <w:szCs w:val="22"/>
              </w:rPr>
              <w:t xml:space="preserve">- positive sputum smear (confirmed by two consecutive samples) after &gt; 6 months of treatment, </w:t>
            </w:r>
          </w:p>
          <w:p w14:paraId="13C5419F" w14:textId="77777777" w:rsidR="000073CD" w:rsidRPr="000073CD" w:rsidRDefault="000073CD" w:rsidP="000073CD">
            <w:pPr>
              <w:rPr>
                <w:rFonts w:ascii="Arial" w:hAnsi="Arial" w:cs="Arial"/>
                <w:sz w:val="22"/>
                <w:szCs w:val="22"/>
              </w:rPr>
            </w:pPr>
            <w:r w:rsidRPr="000073CD">
              <w:rPr>
                <w:rFonts w:ascii="Arial" w:hAnsi="Arial" w:cs="Arial"/>
                <w:sz w:val="22"/>
                <w:szCs w:val="22"/>
              </w:rPr>
              <w:t xml:space="preserve">- culture reversion in the continuation phase after conversion to negative; </w:t>
            </w:r>
          </w:p>
          <w:p w14:paraId="09C36404" w14:textId="77777777" w:rsidR="000073CD" w:rsidRPr="000073CD" w:rsidRDefault="000073CD" w:rsidP="000073CD">
            <w:pPr>
              <w:rPr>
                <w:rFonts w:ascii="Arial" w:hAnsi="Arial" w:cs="Arial"/>
                <w:sz w:val="22"/>
                <w:szCs w:val="22"/>
              </w:rPr>
            </w:pPr>
            <w:r w:rsidRPr="000073CD">
              <w:rPr>
                <w:rFonts w:ascii="Arial" w:hAnsi="Arial" w:cs="Arial"/>
                <w:sz w:val="22"/>
                <w:szCs w:val="22"/>
              </w:rPr>
              <w:t xml:space="preserve">- evidence of additional acquired resistance to a FQ or a second-line injectable (SLI) drugs; and </w:t>
            </w:r>
          </w:p>
          <w:p w14:paraId="7037EB9B" w14:textId="1173279D" w:rsidR="000073CD" w:rsidRPr="000073CD" w:rsidRDefault="000073CD" w:rsidP="000073CD">
            <w:pPr>
              <w:rPr>
                <w:rFonts w:ascii="Arial" w:hAnsi="Arial" w:cs="Arial"/>
                <w:sz w:val="22"/>
                <w:szCs w:val="22"/>
              </w:rPr>
            </w:pPr>
            <w:r w:rsidRPr="000073CD">
              <w:rPr>
                <w:rFonts w:ascii="Arial" w:hAnsi="Arial" w:cs="Arial"/>
                <w:sz w:val="22"/>
                <w:szCs w:val="22"/>
              </w:rPr>
              <w:t>- adverse drug reaction resulting to switching to a new regimen.</w:t>
            </w:r>
          </w:p>
        </w:tc>
      </w:tr>
      <w:tr w:rsidR="000073CD" w14:paraId="63EE3420" w14:textId="77777777" w:rsidTr="000073CD">
        <w:tc>
          <w:tcPr>
            <w:tcW w:w="2065" w:type="dxa"/>
          </w:tcPr>
          <w:p w14:paraId="10CD8E08" w14:textId="3ADDF568" w:rsidR="000073CD" w:rsidRPr="000073CD" w:rsidRDefault="000073CD" w:rsidP="000073CD">
            <w:pPr>
              <w:rPr>
                <w:rFonts w:ascii="Arial" w:hAnsi="Arial" w:cs="Arial"/>
                <w:sz w:val="22"/>
                <w:szCs w:val="22"/>
              </w:rPr>
            </w:pPr>
            <w:r w:rsidRPr="000073CD">
              <w:rPr>
                <w:rFonts w:ascii="Arial" w:hAnsi="Arial" w:cs="Arial"/>
                <w:sz w:val="22"/>
                <w:szCs w:val="22"/>
              </w:rPr>
              <w:t>Died</w:t>
            </w:r>
          </w:p>
        </w:tc>
        <w:tc>
          <w:tcPr>
            <w:tcW w:w="7285" w:type="dxa"/>
          </w:tcPr>
          <w:p w14:paraId="38CE7869" w14:textId="281C3DE7" w:rsidR="000073CD" w:rsidRPr="000073CD" w:rsidRDefault="000073CD" w:rsidP="000073CD">
            <w:pPr>
              <w:rPr>
                <w:rFonts w:ascii="Arial" w:hAnsi="Arial" w:cs="Arial"/>
                <w:sz w:val="22"/>
                <w:szCs w:val="22"/>
              </w:rPr>
            </w:pPr>
            <w:r w:rsidRPr="000073CD">
              <w:rPr>
                <w:rFonts w:ascii="Arial" w:hAnsi="Arial" w:cs="Arial"/>
                <w:sz w:val="22"/>
                <w:szCs w:val="22"/>
              </w:rPr>
              <w:t>A patient who dies for any reason during the course of treatment</w:t>
            </w:r>
          </w:p>
        </w:tc>
      </w:tr>
      <w:tr w:rsidR="000073CD" w14:paraId="22E6B227" w14:textId="77777777" w:rsidTr="000073CD">
        <w:tc>
          <w:tcPr>
            <w:tcW w:w="2065" w:type="dxa"/>
          </w:tcPr>
          <w:p w14:paraId="4452A39D" w14:textId="323FBC45" w:rsidR="000073CD" w:rsidRPr="000073CD" w:rsidRDefault="000073CD" w:rsidP="000073CD">
            <w:pPr>
              <w:rPr>
                <w:rFonts w:ascii="Arial" w:hAnsi="Arial" w:cs="Arial"/>
                <w:sz w:val="22"/>
                <w:szCs w:val="22"/>
              </w:rPr>
            </w:pPr>
            <w:r w:rsidRPr="000073CD">
              <w:rPr>
                <w:rFonts w:ascii="Arial" w:hAnsi="Arial" w:cs="Arial"/>
                <w:sz w:val="22"/>
                <w:szCs w:val="22"/>
              </w:rPr>
              <w:t>Lost to follow-up</w:t>
            </w:r>
          </w:p>
        </w:tc>
        <w:tc>
          <w:tcPr>
            <w:tcW w:w="7285" w:type="dxa"/>
          </w:tcPr>
          <w:p w14:paraId="315B9EC5" w14:textId="3EC73EC5" w:rsidR="000073CD" w:rsidRPr="000073CD" w:rsidRDefault="000073CD" w:rsidP="000073CD">
            <w:pPr>
              <w:rPr>
                <w:rFonts w:ascii="Arial" w:hAnsi="Arial" w:cs="Arial"/>
                <w:sz w:val="22"/>
                <w:szCs w:val="22"/>
              </w:rPr>
            </w:pPr>
            <w:r w:rsidRPr="000073CD">
              <w:rPr>
                <w:rFonts w:ascii="Arial" w:hAnsi="Arial" w:cs="Arial"/>
                <w:sz w:val="22"/>
                <w:szCs w:val="22"/>
              </w:rPr>
              <w:t>A patient whose treatment was interrupted for &gt; 2 consecutive months</w:t>
            </w:r>
          </w:p>
        </w:tc>
      </w:tr>
      <w:tr w:rsidR="000073CD" w14:paraId="1403D286" w14:textId="77777777" w:rsidTr="000073CD">
        <w:tc>
          <w:tcPr>
            <w:tcW w:w="2065" w:type="dxa"/>
          </w:tcPr>
          <w:p w14:paraId="074D39B2" w14:textId="02C5A8BC" w:rsidR="000073CD" w:rsidRPr="000073CD" w:rsidRDefault="000073CD" w:rsidP="000073CD">
            <w:pPr>
              <w:rPr>
                <w:rFonts w:ascii="Arial" w:hAnsi="Arial" w:cs="Arial"/>
                <w:sz w:val="22"/>
                <w:szCs w:val="22"/>
              </w:rPr>
            </w:pPr>
            <w:r w:rsidRPr="000073CD">
              <w:rPr>
                <w:rFonts w:ascii="Arial" w:hAnsi="Arial" w:cs="Arial"/>
                <w:sz w:val="22"/>
                <w:szCs w:val="22"/>
              </w:rPr>
              <w:t>Not evaluated</w:t>
            </w:r>
          </w:p>
        </w:tc>
        <w:tc>
          <w:tcPr>
            <w:tcW w:w="7285" w:type="dxa"/>
          </w:tcPr>
          <w:p w14:paraId="38AB05A1" w14:textId="1F37736C" w:rsidR="000073CD" w:rsidRPr="000073CD" w:rsidRDefault="000073CD" w:rsidP="000073CD">
            <w:pPr>
              <w:rPr>
                <w:rFonts w:ascii="Arial" w:hAnsi="Arial" w:cs="Arial"/>
                <w:sz w:val="22"/>
                <w:szCs w:val="22"/>
              </w:rPr>
            </w:pPr>
            <w:r w:rsidRPr="000073CD">
              <w:rPr>
                <w:rFonts w:ascii="Arial" w:hAnsi="Arial" w:cs="Arial"/>
                <w:sz w:val="22"/>
                <w:szCs w:val="22"/>
              </w:rPr>
              <w:t>A patient for whom no treatment outcomes is assigned. (This includes cases “transferred out” to another treatment unit and whose treatment outcome is unknown.)</w:t>
            </w:r>
          </w:p>
        </w:tc>
      </w:tr>
    </w:tbl>
    <w:p w14:paraId="255FCA08" w14:textId="77777777" w:rsidR="000073CD" w:rsidRPr="00D5040C" w:rsidRDefault="000073CD" w:rsidP="000073CD">
      <w:pPr>
        <w:rPr>
          <w:rFonts w:ascii="Arial" w:hAnsi="Arial" w:cs="Arial"/>
          <w:sz w:val="22"/>
          <w:szCs w:val="22"/>
          <w:lang w:val="en-US"/>
        </w:rPr>
      </w:pPr>
    </w:p>
    <w:p w14:paraId="0E98EC25" w14:textId="77777777" w:rsidR="009445E8" w:rsidRPr="00D5040C" w:rsidRDefault="009445E8" w:rsidP="009445E8">
      <w:pPr>
        <w:rPr>
          <w:rFonts w:ascii="Arial" w:hAnsi="Arial" w:cs="Arial"/>
          <w:b/>
          <w:bCs/>
          <w:sz w:val="22"/>
          <w:szCs w:val="22"/>
          <w:lang w:val="en-US"/>
        </w:rPr>
      </w:pPr>
    </w:p>
    <w:p w14:paraId="1497EE99" w14:textId="77777777" w:rsidR="000073CD" w:rsidRDefault="000073CD">
      <w:pPr>
        <w:rPr>
          <w:rFonts w:ascii="Arial" w:hAnsi="Arial" w:cs="Arial"/>
          <w:b/>
          <w:bCs/>
          <w:sz w:val="22"/>
          <w:szCs w:val="22"/>
          <w:lang w:val="en-US"/>
        </w:rPr>
      </w:pPr>
      <w:r>
        <w:rPr>
          <w:rFonts w:ascii="Arial" w:hAnsi="Arial" w:cs="Arial"/>
          <w:b/>
          <w:bCs/>
          <w:sz w:val="22"/>
          <w:szCs w:val="22"/>
          <w:lang w:val="en-US"/>
        </w:rPr>
        <w:br w:type="page"/>
      </w:r>
    </w:p>
    <w:p w14:paraId="1BA7EEC8" w14:textId="7385687D" w:rsidR="009445E8" w:rsidRPr="00D5040C" w:rsidRDefault="009445E8" w:rsidP="009445E8">
      <w:pPr>
        <w:rPr>
          <w:rFonts w:ascii="Arial" w:hAnsi="Arial" w:cs="Arial"/>
          <w:sz w:val="22"/>
          <w:szCs w:val="22"/>
          <w:lang w:val="en-US"/>
        </w:rPr>
      </w:pPr>
      <w:r w:rsidRPr="00D5040C">
        <w:rPr>
          <w:rFonts w:ascii="Arial" w:hAnsi="Arial" w:cs="Arial"/>
          <w:b/>
          <w:bCs/>
          <w:sz w:val="22"/>
          <w:szCs w:val="22"/>
          <w:lang w:val="en-US"/>
        </w:rPr>
        <w:lastRenderedPageBreak/>
        <w:t>S T</w:t>
      </w:r>
      <w:r w:rsidR="000F1B03">
        <w:rPr>
          <w:rFonts w:ascii="Arial" w:hAnsi="Arial" w:cs="Arial"/>
          <w:b/>
          <w:bCs/>
          <w:sz w:val="22"/>
          <w:szCs w:val="22"/>
          <w:lang w:val="en-US"/>
        </w:rPr>
        <w:t>2</w:t>
      </w:r>
      <w:r w:rsidRPr="00D5040C">
        <w:rPr>
          <w:rFonts w:ascii="Arial" w:hAnsi="Arial" w:cs="Arial"/>
          <w:sz w:val="22"/>
          <w:szCs w:val="22"/>
          <w:lang w:val="en-US"/>
        </w:rPr>
        <w:t>, Cross tabulation of binary threshold and trajectory group</w:t>
      </w:r>
    </w:p>
    <w:tbl>
      <w:tblPr>
        <w:tblStyle w:val="TableGrid"/>
        <w:tblW w:w="0" w:type="auto"/>
        <w:tblLook w:val="04A0" w:firstRow="1" w:lastRow="0" w:firstColumn="1" w:lastColumn="0" w:noHBand="0" w:noVBand="1"/>
      </w:tblPr>
      <w:tblGrid>
        <w:gridCol w:w="878"/>
        <w:gridCol w:w="1412"/>
        <w:gridCol w:w="1412"/>
        <w:gridCol w:w="1412"/>
        <w:gridCol w:w="1412"/>
        <w:gridCol w:w="1412"/>
        <w:gridCol w:w="1412"/>
      </w:tblGrid>
      <w:tr w:rsidR="009445E8" w:rsidRPr="00D5040C" w14:paraId="3A277DB8" w14:textId="77777777" w:rsidTr="00A8625C">
        <w:tc>
          <w:tcPr>
            <w:tcW w:w="0" w:type="auto"/>
          </w:tcPr>
          <w:p w14:paraId="14802FFF" w14:textId="77777777" w:rsidR="009445E8" w:rsidRPr="00D5040C" w:rsidRDefault="009445E8" w:rsidP="00A8625C">
            <w:pPr>
              <w:rPr>
                <w:rFonts w:ascii="Arial" w:hAnsi="Arial" w:cs="Arial"/>
                <w:color w:val="000000" w:themeColor="text1"/>
                <w:sz w:val="20"/>
                <w:szCs w:val="20"/>
              </w:rPr>
            </w:pPr>
          </w:p>
        </w:tc>
        <w:tc>
          <w:tcPr>
            <w:tcW w:w="0" w:type="auto"/>
            <w:gridSpan w:val="2"/>
          </w:tcPr>
          <w:p w14:paraId="14BE0C1A" w14:textId="77777777" w:rsidR="009445E8" w:rsidRPr="00D5040C" w:rsidRDefault="009445E8" w:rsidP="00A8625C">
            <w:pPr>
              <w:jc w:val="center"/>
              <w:rPr>
                <w:rFonts w:ascii="Arial" w:hAnsi="Arial" w:cs="Arial"/>
                <w:color w:val="000000" w:themeColor="text1"/>
                <w:sz w:val="20"/>
                <w:szCs w:val="20"/>
              </w:rPr>
            </w:pPr>
            <w:r w:rsidRPr="00D5040C">
              <w:rPr>
                <w:rFonts w:ascii="Arial" w:hAnsi="Arial" w:cs="Arial"/>
                <w:color w:val="000000" w:themeColor="text1"/>
                <w:sz w:val="20"/>
                <w:szCs w:val="20"/>
              </w:rPr>
              <w:t>4 weeks</w:t>
            </w:r>
          </w:p>
        </w:tc>
        <w:tc>
          <w:tcPr>
            <w:tcW w:w="0" w:type="auto"/>
            <w:gridSpan w:val="2"/>
          </w:tcPr>
          <w:p w14:paraId="59E2F957" w14:textId="77777777" w:rsidR="009445E8" w:rsidRPr="00D5040C" w:rsidRDefault="009445E8" w:rsidP="00A8625C">
            <w:pPr>
              <w:jc w:val="center"/>
              <w:rPr>
                <w:rFonts w:ascii="Arial" w:hAnsi="Arial" w:cs="Arial"/>
                <w:color w:val="000000" w:themeColor="text1"/>
                <w:sz w:val="20"/>
                <w:szCs w:val="20"/>
              </w:rPr>
            </w:pPr>
            <w:r w:rsidRPr="00D5040C">
              <w:rPr>
                <w:rFonts w:ascii="Arial" w:hAnsi="Arial" w:cs="Arial"/>
                <w:color w:val="000000" w:themeColor="text1"/>
                <w:sz w:val="20"/>
                <w:szCs w:val="20"/>
              </w:rPr>
              <w:t>8 weeks</w:t>
            </w:r>
          </w:p>
        </w:tc>
        <w:tc>
          <w:tcPr>
            <w:tcW w:w="0" w:type="auto"/>
            <w:gridSpan w:val="2"/>
          </w:tcPr>
          <w:p w14:paraId="73846BC6" w14:textId="77777777" w:rsidR="009445E8" w:rsidRPr="00D5040C" w:rsidRDefault="009445E8" w:rsidP="00A8625C">
            <w:pPr>
              <w:jc w:val="center"/>
              <w:rPr>
                <w:rFonts w:ascii="Arial" w:hAnsi="Arial" w:cs="Arial"/>
                <w:color w:val="000000" w:themeColor="text1"/>
                <w:sz w:val="20"/>
                <w:szCs w:val="20"/>
              </w:rPr>
            </w:pPr>
            <w:r w:rsidRPr="00D5040C">
              <w:rPr>
                <w:rFonts w:ascii="Arial" w:hAnsi="Arial" w:cs="Arial"/>
                <w:color w:val="000000" w:themeColor="text1"/>
                <w:sz w:val="20"/>
                <w:szCs w:val="20"/>
              </w:rPr>
              <w:t>12 weeks</w:t>
            </w:r>
          </w:p>
        </w:tc>
      </w:tr>
      <w:tr w:rsidR="009445E8" w:rsidRPr="00D5040C" w14:paraId="522B46FF" w14:textId="77777777" w:rsidTr="00A8625C">
        <w:tc>
          <w:tcPr>
            <w:tcW w:w="0" w:type="auto"/>
          </w:tcPr>
          <w:p w14:paraId="180EE02D" w14:textId="77777777" w:rsidR="009445E8" w:rsidRPr="00D5040C" w:rsidRDefault="009445E8" w:rsidP="00A8625C">
            <w:pPr>
              <w:rPr>
                <w:rFonts w:ascii="Arial" w:hAnsi="Arial" w:cs="Arial"/>
                <w:color w:val="000000" w:themeColor="text1"/>
                <w:sz w:val="20"/>
                <w:szCs w:val="20"/>
              </w:rPr>
            </w:pPr>
          </w:p>
        </w:tc>
        <w:tc>
          <w:tcPr>
            <w:tcW w:w="0" w:type="auto"/>
          </w:tcPr>
          <w:p w14:paraId="0DBADA25" w14:textId="77777777" w:rsidR="009445E8" w:rsidRPr="00D5040C" w:rsidRDefault="009445E8" w:rsidP="00A8625C">
            <w:pPr>
              <w:jc w:val="center"/>
              <w:rPr>
                <w:rFonts w:ascii="Arial" w:hAnsi="Arial" w:cs="Arial"/>
                <w:color w:val="000000" w:themeColor="text1"/>
                <w:sz w:val="20"/>
                <w:szCs w:val="20"/>
              </w:rPr>
            </w:pPr>
            <w:r w:rsidRPr="00D5040C">
              <w:rPr>
                <w:rFonts w:ascii="Arial" w:hAnsi="Arial" w:cs="Arial"/>
                <w:color w:val="000000" w:themeColor="text1"/>
                <w:sz w:val="20"/>
                <w:szCs w:val="20"/>
              </w:rPr>
              <w:t>AIC</w:t>
            </w:r>
          </w:p>
        </w:tc>
        <w:tc>
          <w:tcPr>
            <w:tcW w:w="0" w:type="auto"/>
          </w:tcPr>
          <w:p w14:paraId="544F6EF8" w14:textId="77777777" w:rsidR="009445E8" w:rsidRPr="00D5040C" w:rsidRDefault="009445E8" w:rsidP="00A8625C">
            <w:pPr>
              <w:jc w:val="center"/>
              <w:rPr>
                <w:rFonts w:ascii="Arial" w:hAnsi="Arial" w:cs="Arial"/>
                <w:color w:val="000000" w:themeColor="text1"/>
                <w:sz w:val="20"/>
                <w:szCs w:val="20"/>
              </w:rPr>
            </w:pPr>
            <w:r w:rsidRPr="00D5040C">
              <w:rPr>
                <w:rFonts w:ascii="Arial" w:hAnsi="Arial" w:cs="Arial"/>
                <w:color w:val="000000" w:themeColor="text1"/>
                <w:sz w:val="20"/>
                <w:szCs w:val="20"/>
              </w:rPr>
              <w:t>BIC</w:t>
            </w:r>
          </w:p>
        </w:tc>
        <w:tc>
          <w:tcPr>
            <w:tcW w:w="0" w:type="auto"/>
          </w:tcPr>
          <w:p w14:paraId="0660FC69" w14:textId="77777777" w:rsidR="009445E8" w:rsidRPr="00D5040C" w:rsidRDefault="009445E8" w:rsidP="00A8625C">
            <w:pPr>
              <w:jc w:val="center"/>
              <w:rPr>
                <w:rFonts w:ascii="Arial" w:hAnsi="Arial" w:cs="Arial"/>
                <w:color w:val="000000" w:themeColor="text1"/>
                <w:sz w:val="20"/>
                <w:szCs w:val="20"/>
              </w:rPr>
            </w:pPr>
            <w:r w:rsidRPr="00D5040C">
              <w:rPr>
                <w:rFonts w:ascii="Arial" w:hAnsi="Arial" w:cs="Arial"/>
                <w:color w:val="000000" w:themeColor="text1"/>
                <w:sz w:val="20"/>
                <w:szCs w:val="20"/>
              </w:rPr>
              <w:t>AIC</w:t>
            </w:r>
          </w:p>
        </w:tc>
        <w:tc>
          <w:tcPr>
            <w:tcW w:w="0" w:type="auto"/>
          </w:tcPr>
          <w:p w14:paraId="51BFF33A" w14:textId="77777777" w:rsidR="009445E8" w:rsidRPr="00D5040C" w:rsidRDefault="009445E8" w:rsidP="00A8625C">
            <w:pPr>
              <w:jc w:val="center"/>
              <w:rPr>
                <w:rFonts w:ascii="Arial" w:hAnsi="Arial" w:cs="Arial"/>
                <w:color w:val="000000" w:themeColor="text1"/>
                <w:sz w:val="20"/>
                <w:szCs w:val="20"/>
              </w:rPr>
            </w:pPr>
            <w:r w:rsidRPr="00D5040C">
              <w:rPr>
                <w:rFonts w:ascii="Arial" w:hAnsi="Arial" w:cs="Arial"/>
                <w:color w:val="000000" w:themeColor="text1"/>
                <w:sz w:val="20"/>
                <w:szCs w:val="20"/>
              </w:rPr>
              <w:t>BIC</w:t>
            </w:r>
          </w:p>
        </w:tc>
        <w:tc>
          <w:tcPr>
            <w:tcW w:w="0" w:type="auto"/>
          </w:tcPr>
          <w:p w14:paraId="4BE2E2EB" w14:textId="77777777" w:rsidR="009445E8" w:rsidRPr="00D5040C" w:rsidRDefault="009445E8" w:rsidP="00A8625C">
            <w:pPr>
              <w:jc w:val="center"/>
              <w:rPr>
                <w:rFonts w:ascii="Arial" w:hAnsi="Arial" w:cs="Arial"/>
                <w:color w:val="000000" w:themeColor="text1"/>
                <w:sz w:val="20"/>
                <w:szCs w:val="20"/>
              </w:rPr>
            </w:pPr>
            <w:r w:rsidRPr="00D5040C">
              <w:rPr>
                <w:rFonts w:ascii="Arial" w:hAnsi="Arial" w:cs="Arial"/>
                <w:color w:val="000000" w:themeColor="text1"/>
                <w:sz w:val="20"/>
                <w:szCs w:val="20"/>
              </w:rPr>
              <w:t>AIC</w:t>
            </w:r>
          </w:p>
        </w:tc>
        <w:tc>
          <w:tcPr>
            <w:tcW w:w="0" w:type="auto"/>
          </w:tcPr>
          <w:p w14:paraId="5A282BF5" w14:textId="77777777" w:rsidR="009445E8" w:rsidRPr="00D5040C" w:rsidRDefault="009445E8" w:rsidP="00A8625C">
            <w:pPr>
              <w:jc w:val="center"/>
              <w:rPr>
                <w:rFonts w:ascii="Arial" w:hAnsi="Arial" w:cs="Arial"/>
                <w:color w:val="000000" w:themeColor="text1"/>
                <w:sz w:val="20"/>
                <w:szCs w:val="20"/>
              </w:rPr>
            </w:pPr>
            <w:r w:rsidRPr="00D5040C">
              <w:rPr>
                <w:rFonts w:ascii="Arial" w:hAnsi="Arial" w:cs="Arial"/>
                <w:color w:val="000000" w:themeColor="text1"/>
                <w:sz w:val="20"/>
                <w:szCs w:val="20"/>
              </w:rPr>
              <w:t>BIC</w:t>
            </w:r>
          </w:p>
        </w:tc>
      </w:tr>
      <w:tr w:rsidR="009445E8" w:rsidRPr="00D5040C" w14:paraId="3DCB7ACC" w14:textId="77777777" w:rsidTr="00A8625C">
        <w:tc>
          <w:tcPr>
            <w:tcW w:w="0" w:type="auto"/>
          </w:tcPr>
          <w:p w14:paraId="614F7B2D"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2 group model</w:t>
            </w:r>
          </w:p>
        </w:tc>
        <w:tc>
          <w:tcPr>
            <w:tcW w:w="0" w:type="auto"/>
            <w:vAlign w:val="center"/>
          </w:tcPr>
          <w:p w14:paraId="413565AF" w14:textId="77777777" w:rsidR="009445E8" w:rsidRPr="00D5040C" w:rsidRDefault="009445E8" w:rsidP="00A8625C">
            <w:pPr>
              <w:rPr>
                <w:rFonts w:ascii="Arial" w:hAnsi="Arial" w:cs="Arial"/>
                <w:b/>
                <w:bCs/>
                <w:color w:val="000000" w:themeColor="text1"/>
                <w:sz w:val="20"/>
                <w:szCs w:val="20"/>
              </w:rPr>
            </w:pPr>
            <w:r w:rsidRPr="00D5040C">
              <w:rPr>
                <w:rFonts w:ascii="Helvetica Neue" w:hAnsi="Helvetica Neue"/>
                <w:b/>
                <w:bCs/>
                <w:color w:val="333333"/>
                <w:sz w:val="20"/>
                <w:szCs w:val="20"/>
              </w:rPr>
              <w:t>9070</w:t>
            </w:r>
          </w:p>
        </w:tc>
        <w:tc>
          <w:tcPr>
            <w:tcW w:w="0" w:type="auto"/>
            <w:vAlign w:val="center"/>
          </w:tcPr>
          <w:p w14:paraId="388AB979" w14:textId="77777777" w:rsidR="009445E8" w:rsidRPr="00D5040C" w:rsidRDefault="009445E8" w:rsidP="00A8625C">
            <w:pPr>
              <w:rPr>
                <w:rFonts w:ascii="Arial" w:hAnsi="Arial" w:cs="Arial"/>
                <w:b/>
                <w:bCs/>
                <w:color w:val="000000" w:themeColor="text1"/>
                <w:sz w:val="20"/>
                <w:szCs w:val="20"/>
              </w:rPr>
            </w:pPr>
            <w:r w:rsidRPr="00D5040C">
              <w:rPr>
                <w:rFonts w:ascii="Helvetica Neue" w:hAnsi="Helvetica Neue"/>
                <w:b/>
                <w:bCs/>
                <w:color w:val="333333"/>
                <w:sz w:val="20"/>
                <w:szCs w:val="20"/>
              </w:rPr>
              <w:t>9133</w:t>
            </w:r>
          </w:p>
        </w:tc>
        <w:tc>
          <w:tcPr>
            <w:tcW w:w="0" w:type="auto"/>
            <w:vAlign w:val="center"/>
          </w:tcPr>
          <w:p w14:paraId="3CFA3B10" w14:textId="77777777" w:rsidR="009445E8" w:rsidRPr="00D5040C" w:rsidRDefault="009445E8" w:rsidP="00A8625C">
            <w:pPr>
              <w:rPr>
                <w:rFonts w:ascii="Arial" w:hAnsi="Arial" w:cs="Arial"/>
                <w:b/>
                <w:bCs/>
                <w:color w:val="000000" w:themeColor="text1"/>
                <w:sz w:val="20"/>
                <w:szCs w:val="20"/>
              </w:rPr>
            </w:pPr>
            <w:r w:rsidRPr="00D5040C">
              <w:rPr>
                <w:rFonts w:ascii="Arial" w:hAnsi="Arial" w:cs="Arial"/>
                <w:b/>
                <w:bCs/>
                <w:color w:val="000000" w:themeColor="text1"/>
                <w:sz w:val="20"/>
                <w:szCs w:val="20"/>
              </w:rPr>
              <w:t>18303</w:t>
            </w:r>
          </w:p>
        </w:tc>
        <w:tc>
          <w:tcPr>
            <w:tcW w:w="0" w:type="auto"/>
            <w:vAlign w:val="center"/>
          </w:tcPr>
          <w:p w14:paraId="66B8A210" w14:textId="77777777" w:rsidR="009445E8" w:rsidRPr="00D5040C" w:rsidRDefault="009445E8" w:rsidP="00A8625C">
            <w:pPr>
              <w:rPr>
                <w:rFonts w:ascii="Arial" w:hAnsi="Arial" w:cs="Arial"/>
                <w:b/>
                <w:bCs/>
                <w:color w:val="000000" w:themeColor="text1"/>
                <w:sz w:val="20"/>
                <w:szCs w:val="20"/>
              </w:rPr>
            </w:pPr>
            <w:r w:rsidRPr="00D5040C">
              <w:rPr>
                <w:rFonts w:ascii="Arial" w:hAnsi="Arial" w:cs="Arial"/>
                <w:b/>
                <w:bCs/>
                <w:color w:val="000000" w:themeColor="text1"/>
                <w:sz w:val="20"/>
                <w:szCs w:val="20"/>
              </w:rPr>
              <w:t>18375</w:t>
            </w:r>
          </w:p>
        </w:tc>
        <w:tc>
          <w:tcPr>
            <w:tcW w:w="0" w:type="auto"/>
            <w:vAlign w:val="center"/>
          </w:tcPr>
          <w:p w14:paraId="542E2411"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27561</w:t>
            </w:r>
          </w:p>
        </w:tc>
        <w:tc>
          <w:tcPr>
            <w:tcW w:w="0" w:type="auto"/>
            <w:vAlign w:val="center"/>
          </w:tcPr>
          <w:p w14:paraId="092A7B5E"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27636</w:t>
            </w:r>
          </w:p>
        </w:tc>
      </w:tr>
      <w:tr w:rsidR="009445E8" w:rsidRPr="00D5040C" w14:paraId="0AEEA931" w14:textId="77777777" w:rsidTr="00A8625C">
        <w:tc>
          <w:tcPr>
            <w:tcW w:w="0" w:type="auto"/>
          </w:tcPr>
          <w:p w14:paraId="4232C00C"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3 group model</w:t>
            </w:r>
          </w:p>
        </w:tc>
        <w:tc>
          <w:tcPr>
            <w:tcW w:w="0" w:type="auto"/>
            <w:vAlign w:val="center"/>
          </w:tcPr>
          <w:p w14:paraId="2FFE6154"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9116</w:t>
            </w:r>
          </w:p>
        </w:tc>
        <w:tc>
          <w:tcPr>
            <w:tcW w:w="0" w:type="auto"/>
            <w:vAlign w:val="center"/>
          </w:tcPr>
          <w:p w14:paraId="4CE8AC9B"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9214</w:t>
            </w:r>
          </w:p>
        </w:tc>
        <w:tc>
          <w:tcPr>
            <w:tcW w:w="0" w:type="auto"/>
            <w:vAlign w:val="center"/>
          </w:tcPr>
          <w:p w14:paraId="15328F07"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18466</w:t>
            </w:r>
          </w:p>
        </w:tc>
        <w:tc>
          <w:tcPr>
            <w:tcW w:w="0" w:type="auto"/>
            <w:vAlign w:val="center"/>
          </w:tcPr>
          <w:p w14:paraId="4FA5B56A"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18576</w:t>
            </w:r>
          </w:p>
        </w:tc>
        <w:tc>
          <w:tcPr>
            <w:tcW w:w="0" w:type="auto"/>
            <w:vAlign w:val="center"/>
          </w:tcPr>
          <w:p w14:paraId="232D945A" w14:textId="77777777" w:rsidR="009445E8" w:rsidRPr="00D5040C" w:rsidRDefault="009445E8" w:rsidP="00A8625C">
            <w:pPr>
              <w:rPr>
                <w:rFonts w:ascii="Arial" w:hAnsi="Arial" w:cs="Arial"/>
                <w:b/>
                <w:bCs/>
                <w:color w:val="000000" w:themeColor="text1"/>
                <w:sz w:val="20"/>
                <w:szCs w:val="20"/>
              </w:rPr>
            </w:pPr>
            <w:r w:rsidRPr="00D5040C">
              <w:rPr>
                <w:rFonts w:ascii="Arial" w:hAnsi="Arial" w:cs="Arial"/>
                <w:b/>
                <w:bCs/>
                <w:color w:val="000000" w:themeColor="text1"/>
                <w:sz w:val="20"/>
                <w:szCs w:val="20"/>
              </w:rPr>
              <w:t>27476</w:t>
            </w:r>
          </w:p>
        </w:tc>
        <w:tc>
          <w:tcPr>
            <w:tcW w:w="0" w:type="auto"/>
            <w:vAlign w:val="center"/>
          </w:tcPr>
          <w:p w14:paraId="26A1094D" w14:textId="77777777" w:rsidR="009445E8" w:rsidRPr="00D5040C" w:rsidRDefault="009445E8" w:rsidP="00A8625C">
            <w:pPr>
              <w:rPr>
                <w:rFonts w:ascii="Arial" w:hAnsi="Arial" w:cs="Arial"/>
                <w:b/>
                <w:bCs/>
                <w:color w:val="000000" w:themeColor="text1"/>
                <w:sz w:val="20"/>
                <w:szCs w:val="20"/>
              </w:rPr>
            </w:pPr>
            <w:r w:rsidRPr="00D5040C">
              <w:rPr>
                <w:rFonts w:ascii="Arial" w:hAnsi="Arial" w:cs="Arial"/>
                <w:b/>
                <w:bCs/>
                <w:color w:val="000000" w:themeColor="text1"/>
                <w:sz w:val="20"/>
                <w:szCs w:val="20"/>
              </w:rPr>
              <w:t>27593</w:t>
            </w:r>
          </w:p>
        </w:tc>
      </w:tr>
      <w:tr w:rsidR="009445E8" w:rsidRPr="00D5040C" w14:paraId="001FF3E4" w14:textId="77777777" w:rsidTr="00A8625C">
        <w:tc>
          <w:tcPr>
            <w:tcW w:w="0" w:type="auto"/>
          </w:tcPr>
          <w:p w14:paraId="00DD6498"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4 group model</w:t>
            </w:r>
          </w:p>
        </w:tc>
        <w:tc>
          <w:tcPr>
            <w:tcW w:w="0" w:type="auto"/>
            <w:vAlign w:val="center"/>
          </w:tcPr>
          <w:p w14:paraId="4868B9A4"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c>
          <w:tcPr>
            <w:tcW w:w="0" w:type="auto"/>
            <w:vAlign w:val="center"/>
          </w:tcPr>
          <w:p w14:paraId="74A698AD"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c>
          <w:tcPr>
            <w:tcW w:w="0" w:type="auto"/>
            <w:vAlign w:val="center"/>
          </w:tcPr>
          <w:p w14:paraId="363C10D2"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c>
          <w:tcPr>
            <w:tcW w:w="0" w:type="auto"/>
            <w:vAlign w:val="center"/>
          </w:tcPr>
          <w:p w14:paraId="395E1863"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c>
          <w:tcPr>
            <w:tcW w:w="0" w:type="auto"/>
            <w:vAlign w:val="center"/>
          </w:tcPr>
          <w:p w14:paraId="69DA6E78" w14:textId="77777777" w:rsidR="009445E8" w:rsidRPr="00D5040C" w:rsidRDefault="009445E8" w:rsidP="00A8625C">
            <w:pPr>
              <w:rPr>
                <w:rFonts w:ascii="Arial" w:hAnsi="Arial" w:cs="Arial"/>
                <w:b/>
                <w:bCs/>
                <w:color w:val="000000" w:themeColor="text1"/>
                <w:sz w:val="20"/>
                <w:szCs w:val="20"/>
              </w:rPr>
            </w:pPr>
            <w:r w:rsidRPr="00D5040C">
              <w:rPr>
                <w:rFonts w:ascii="Arial" w:hAnsi="Arial" w:cs="Arial"/>
                <w:b/>
                <w:bCs/>
                <w:color w:val="000000" w:themeColor="text1"/>
                <w:sz w:val="20"/>
                <w:szCs w:val="20"/>
              </w:rPr>
              <w:t>27397</w:t>
            </w:r>
          </w:p>
        </w:tc>
        <w:tc>
          <w:tcPr>
            <w:tcW w:w="0" w:type="auto"/>
            <w:vAlign w:val="center"/>
          </w:tcPr>
          <w:p w14:paraId="7BCCEFFF" w14:textId="77777777" w:rsidR="009445E8" w:rsidRPr="00D5040C" w:rsidRDefault="009445E8" w:rsidP="00A8625C">
            <w:pPr>
              <w:rPr>
                <w:rFonts w:ascii="Arial" w:hAnsi="Arial" w:cs="Arial"/>
                <w:b/>
                <w:bCs/>
                <w:color w:val="000000" w:themeColor="text1"/>
                <w:sz w:val="20"/>
                <w:szCs w:val="20"/>
              </w:rPr>
            </w:pPr>
            <w:r w:rsidRPr="00D5040C">
              <w:rPr>
                <w:rFonts w:ascii="Arial" w:hAnsi="Arial" w:cs="Arial"/>
                <w:b/>
                <w:bCs/>
                <w:color w:val="000000" w:themeColor="text1"/>
                <w:sz w:val="20"/>
                <w:szCs w:val="20"/>
              </w:rPr>
              <w:t>27555</w:t>
            </w:r>
          </w:p>
        </w:tc>
      </w:tr>
      <w:tr w:rsidR="009445E8" w:rsidRPr="00D5040C" w14:paraId="7FBBE1C1" w14:textId="77777777" w:rsidTr="00A8625C">
        <w:tc>
          <w:tcPr>
            <w:tcW w:w="0" w:type="auto"/>
          </w:tcPr>
          <w:p w14:paraId="64DC14D1"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5 group model</w:t>
            </w:r>
          </w:p>
        </w:tc>
        <w:tc>
          <w:tcPr>
            <w:tcW w:w="0" w:type="auto"/>
            <w:vAlign w:val="center"/>
          </w:tcPr>
          <w:p w14:paraId="6A178F75"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c>
          <w:tcPr>
            <w:tcW w:w="0" w:type="auto"/>
            <w:vAlign w:val="center"/>
          </w:tcPr>
          <w:p w14:paraId="24E77B8F"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c>
          <w:tcPr>
            <w:tcW w:w="0" w:type="auto"/>
            <w:vAlign w:val="center"/>
          </w:tcPr>
          <w:p w14:paraId="5F7BE0AF"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c>
          <w:tcPr>
            <w:tcW w:w="0" w:type="auto"/>
            <w:vAlign w:val="center"/>
          </w:tcPr>
          <w:p w14:paraId="2E677B35"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c>
          <w:tcPr>
            <w:tcW w:w="0" w:type="auto"/>
            <w:vAlign w:val="center"/>
          </w:tcPr>
          <w:p w14:paraId="52EE6DBB"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c>
          <w:tcPr>
            <w:tcW w:w="0" w:type="auto"/>
            <w:vAlign w:val="center"/>
          </w:tcPr>
          <w:p w14:paraId="1FF471BB" w14:textId="77777777" w:rsidR="009445E8" w:rsidRPr="00D5040C" w:rsidRDefault="009445E8" w:rsidP="00A8625C">
            <w:pPr>
              <w:rPr>
                <w:rFonts w:ascii="Arial" w:hAnsi="Arial" w:cs="Arial"/>
                <w:color w:val="000000" w:themeColor="text1"/>
                <w:sz w:val="20"/>
                <w:szCs w:val="20"/>
              </w:rPr>
            </w:pPr>
            <w:r w:rsidRPr="00D5040C">
              <w:rPr>
                <w:rFonts w:ascii="Arial" w:hAnsi="Arial" w:cs="Arial"/>
                <w:color w:val="000000" w:themeColor="text1"/>
                <w:sz w:val="20"/>
                <w:szCs w:val="20"/>
              </w:rPr>
              <w:t>No convergence</w:t>
            </w:r>
          </w:p>
        </w:tc>
      </w:tr>
    </w:tbl>
    <w:p w14:paraId="65D0AC9C" w14:textId="77777777" w:rsidR="009445E8" w:rsidRPr="00D5040C" w:rsidRDefault="009445E8" w:rsidP="009445E8">
      <w:pPr>
        <w:rPr>
          <w:rFonts w:ascii="Arial" w:hAnsi="Arial" w:cs="Arial"/>
          <w:sz w:val="22"/>
          <w:szCs w:val="22"/>
          <w:lang w:val="en-US"/>
        </w:rPr>
      </w:pPr>
    </w:p>
    <w:p w14:paraId="117AD47C" w14:textId="77777777" w:rsidR="009445E8" w:rsidRPr="00D5040C" w:rsidRDefault="009445E8" w:rsidP="009445E8">
      <w:pPr>
        <w:rPr>
          <w:rFonts w:ascii="Arial" w:hAnsi="Arial" w:cs="Arial"/>
          <w:sz w:val="22"/>
          <w:szCs w:val="22"/>
          <w:lang w:val="en-US"/>
        </w:rPr>
      </w:pPr>
    </w:p>
    <w:p w14:paraId="30365D88" w14:textId="77777777" w:rsidR="009445E8" w:rsidRPr="00D5040C" w:rsidRDefault="009445E8" w:rsidP="009445E8">
      <w:pPr>
        <w:rPr>
          <w:rFonts w:ascii="Arial" w:hAnsi="Arial" w:cs="Arial"/>
          <w:sz w:val="22"/>
          <w:szCs w:val="22"/>
          <w:lang w:val="en-US"/>
        </w:rPr>
      </w:pPr>
    </w:p>
    <w:p w14:paraId="30AF04FF" w14:textId="77777777" w:rsidR="009445E8" w:rsidRPr="00D5040C" w:rsidRDefault="009445E8" w:rsidP="009445E8">
      <w:pPr>
        <w:rPr>
          <w:lang w:val="en-US"/>
        </w:rPr>
      </w:pPr>
      <w:r w:rsidRPr="00D5040C">
        <w:rPr>
          <w:rFonts w:ascii="Arial" w:hAnsi="Arial" w:cs="Arial"/>
          <w:noProof/>
          <w:sz w:val="22"/>
          <w:szCs w:val="22"/>
          <w:lang w:val="en-US"/>
        </w:rPr>
        <w:drawing>
          <wp:inline distT="0" distB="0" distL="0" distR="0" wp14:anchorId="7351695F" wp14:editId="154467B6">
            <wp:extent cx="5606143" cy="4004240"/>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14015" cy="4009863"/>
                    </a:xfrm>
                    <a:prstGeom prst="rect">
                      <a:avLst/>
                    </a:prstGeom>
                    <a:noFill/>
                    <a:ln>
                      <a:noFill/>
                    </a:ln>
                  </pic:spPr>
                </pic:pic>
              </a:graphicData>
            </a:graphic>
          </wp:inline>
        </w:drawing>
      </w:r>
    </w:p>
    <w:p w14:paraId="455F7544" w14:textId="77777777" w:rsidR="009445E8" w:rsidRPr="00D5040C" w:rsidRDefault="009445E8" w:rsidP="009445E8">
      <w:pPr>
        <w:rPr>
          <w:rFonts w:ascii="Arial" w:hAnsi="Arial" w:cs="Arial"/>
          <w:sz w:val="22"/>
          <w:szCs w:val="22"/>
          <w:lang w:val="en-US"/>
        </w:rPr>
      </w:pPr>
      <w:r w:rsidRPr="00D5040C">
        <w:rPr>
          <w:rFonts w:ascii="Arial" w:hAnsi="Arial" w:cs="Arial"/>
          <w:b/>
          <w:bCs/>
          <w:sz w:val="22"/>
          <w:szCs w:val="22"/>
          <w:lang w:val="en-US"/>
        </w:rPr>
        <w:t>S F1</w:t>
      </w:r>
      <w:r w:rsidRPr="00D5040C">
        <w:rPr>
          <w:rFonts w:ascii="Arial" w:hAnsi="Arial" w:cs="Arial"/>
          <w:sz w:val="22"/>
          <w:szCs w:val="22"/>
          <w:lang w:val="en-US"/>
        </w:rPr>
        <w:t xml:space="preserve">, Fit check for 12 week group-based trajectory model. Smooth lines indicate the fitted trend for each trajectory group. Dotted lines indicate the mean value of the raw data at each timepoint within each group. </w:t>
      </w:r>
    </w:p>
    <w:p w14:paraId="7A22883E" w14:textId="77777777" w:rsidR="009445E8" w:rsidRPr="00D5040C" w:rsidRDefault="009445E8" w:rsidP="009445E8">
      <w:pPr>
        <w:rPr>
          <w:rFonts w:ascii="Arial" w:hAnsi="Arial" w:cs="Arial"/>
          <w:sz w:val="22"/>
          <w:szCs w:val="22"/>
          <w:lang w:val="en-US"/>
        </w:rPr>
      </w:pPr>
    </w:p>
    <w:p w14:paraId="19D1AADC" w14:textId="77777777" w:rsidR="009445E8" w:rsidRPr="00D5040C" w:rsidRDefault="009445E8" w:rsidP="009445E8">
      <w:pPr>
        <w:rPr>
          <w:rFonts w:ascii="Arial" w:hAnsi="Arial" w:cs="Arial"/>
          <w:sz w:val="22"/>
          <w:szCs w:val="22"/>
          <w:lang w:val="en-US"/>
        </w:rPr>
      </w:pPr>
      <w:r w:rsidRPr="00D5040C">
        <w:rPr>
          <w:rFonts w:ascii="Arial" w:hAnsi="Arial" w:cs="Arial"/>
          <w:b/>
          <w:bCs/>
          <w:noProof/>
          <w:sz w:val="22"/>
          <w:szCs w:val="22"/>
          <w:lang w:val="en-US"/>
        </w:rPr>
        <mc:AlternateContent>
          <mc:Choice Requires="wps">
            <w:drawing>
              <wp:anchor distT="0" distB="0" distL="114300" distR="114300" simplePos="0" relativeHeight="251659264" behindDoc="0" locked="0" layoutInCell="1" allowOverlap="1" wp14:anchorId="7C4B70E1" wp14:editId="753657AE">
                <wp:simplePos x="0" y="0"/>
                <wp:positionH relativeFrom="column">
                  <wp:posOffset>3998686</wp:posOffset>
                </wp:positionH>
                <wp:positionV relativeFrom="paragraph">
                  <wp:posOffset>1745434</wp:posOffset>
                </wp:positionV>
                <wp:extent cx="696685" cy="261257"/>
                <wp:effectExtent l="0" t="0" r="1905" b="5715"/>
                <wp:wrapNone/>
                <wp:docPr id="6" name="Rectangle 6"/>
                <wp:cNvGraphicFramePr/>
                <a:graphic xmlns:a="http://schemas.openxmlformats.org/drawingml/2006/main">
                  <a:graphicData uri="http://schemas.microsoft.com/office/word/2010/wordprocessingShape">
                    <wps:wsp>
                      <wps:cNvSpPr/>
                      <wps:spPr>
                        <a:xfrm>
                          <a:off x="0" y="0"/>
                          <a:ext cx="696685" cy="26125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F3099A" id="Rectangle 6" o:spid="_x0000_s1026" style="position:absolute;margin-left:314.85pt;margin-top:137.45pt;width:54.85pt;height:20.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" fillcolor="white [3212]" stroked="f" strokeweight="1pt"/>
            </w:pict>
          </mc:Fallback>
        </mc:AlternateContent>
      </w:r>
    </w:p>
    <w:p w14:paraId="1B9488F9" w14:textId="506E13A3" w:rsidR="009445E8" w:rsidRDefault="009445E8" w:rsidP="009445E8">
      <w:pPr>
        <w:rPr>
          <w:rFonts w:ascii="Arial" w:hAnsi="Arial" w:cs="Arial"/>
          <w:sz w:val="22"/>
          <w:szCs w:val="22"/>
          <w:lang w:val="en-US"/>
        </w:rPr>
      </w:pPr>
    </w:p>
    <w:p w14:paraId="29F442F6" w14:textId="77777777" w:rsidR="009445E8" w:rsidRPr="00D5040C" w:rsidRDefault="009445E8" w:rsidP="009445E8">
      <w:pPr>
        <w:rPr>
          <w:rFonts w:ascii="Arial" w:hAnsi="Arial" w:cs="Arial"/>
          <w:sz w:val="22"/>
          <w:szCs w:val="22"/>
          <w:lang w:val="en-US"/>
        </w:rPr>
      </w:pPr>
    </w:p>
    <w:p w14:paraId="2A02D3EB" w14:textId="77777777" w:rsidR="000F1B03" w:rsidRDefault="000F1B03" w:rsidP="009445E8">
      <w:pPr>
        <w:rPr>
          <w:rFonts w:ascii="Arial" w:hAnsi="Arial" w:cs="Arial"/>
          <w:b/>
          <w:bCs/>
          <w:sz w:val="22"/>
          <w:szCs w:val="22"/>
          <w:lang w:val="en-US"/>
        </w:rPr>
      </w:pPr>
    </w:p>
    <w:p w14:paraId="193B8D64" w14:textId="77777777" w:rsidR="000F1B03" w:rsidRDefault="000F1B03" w:rsidP="009445E8">
      <w:pPr>
        <w:rPr>
          <w:rFonts w:ascii="Arial" w:hAnsi="Arial" w:cs="Arial"/>
          <w:b/>
          <w:bCs/>
          <w:sz w:val="22"/>
          <w:szCs w:val="22"/>
          <w:lang w:val="en-US"/>
        </w:rPr>
      </w:pPr>
    </w:p>
    <w:p w14:paraId="2C578423" w14:textId="2298CA9A" w:rsidR="009445E8" w:rsidRPr="00D5040C" w:rsidRDefault="009445E8" w:rsidP="009445E8">
      <w:pPr>
        <w:rPr>
          <w:rFonts w:ascii="Arial" w:hAnsi="Arial" w:cs="Arial"/>
          <w:sz w:val="22"/>
          <w:szCs w:val="22"/>
          <w:lang w:val="en-US"/>
        </w:rPr>
      </w:pPr>
      <w:r w:rsidRPr="00D5040C">
        <w:rPr>
          <w:rFonts w:ascii="Arial" w:hAnsi="Arial" w:cs="Arial"/>
          <w:b/>
          <w:bCs/>
          <w:sz w:val="22"/>
          <w:szCs w:val="22"/>
          <w:lang w:val="en-US"/>
        </w:rPr>
        <w:lastRenderedPageBreak/>
        <w:t>S T</w:t>
      </w:r>
      <w:r w:rsidR="000F1B03">
        <w:rPr>
          <w:rFonts w:ascii="Arial" w:hAnsi="Arial" w:cs="Arial"/>
          <w:b/>
          <w:bCs/>
          <w:sz w:val="22"/>
          <w:szCs w:val="22"/>
          <w:lang w:val="en-US"/>
        </w:rPr>
        <w:t>3</w:t>
      </w:r>
      <w:r w:rsidRPr="00D5040C">
        <w:rPr>
          <w:rFonts w:ascii="Arial" w:hAnsi="Arial" w:cs="Arial"/>
          <w:sz w:val="22"/>
          <w:szCs w:val="22"/>
          <w:lang w:val="en-US"/>
        </w:rPr>
        <w:t>, Coefficients from logistic regression model predicting 6</w:t>
      </w:r>
      <w:r>
        <w:rPr>
          <w:rFonts w:ascii="Arial" w:hAnsi="Arial" w:cs="Arial"/>
          <w:sz w:val="22"/>
          <w:szCs w:val="22"/>
          <w:lang w:val="en-US"/>
        </w:rPr>
        <w:t>-</w:t>
      </w:r>
      <w:r w:rsidRPr="00D5040C">
        <w:rPr>
          <w:rFonts w:ascii="Arial" w:hAnsi="Arial" w:cs="Arial"/>
          <w:sz w:val="22"/>
          <w:szCs w:val="22"/>
          <w:lang w:val="en-US"/>
        </w:rPr>
        <w:t>month treatment outcome based on 12 week adherence pattern, n=596</w:t>
      </w:r>
    </w:p>
    <w:tbl>
      <w:tblPr>
        <w:tblStyle w:val="TableGrid"/>
        <w:tblW w:w="0" w:type="auto"/>
        <w:jc w:val="center"/>
        <w:tblLook w:val="04A0" w:firstRow="1" w:lastRow="0" w:firstColumn="1" w:lastColumn="0" w:noHBand="0" w:noVBand="1"/>
      </w:tblPr>
      <w:tblGrid>
        <w:gridCol w:w="3647"/>
        <w:gridCol w:w="1831"/>
        <w:gridCol w:w="1831"/>
      </w:tblGrid>
      <w:tr w:rsidR="009445E8" w:rsidRPr="00D5040C" w14:paraId="537B40C3" w14:textId="77777777" w:rsidTr="00A8625C">
        <w:trPr>
          <w:jc w:val="center"/>
        </w:trPr>
        <w:tc>
          <w:tcPr>
            <w:tcW w:w="0" w:type="auto"/>
            <w:tcBorders>
              <w:bottom w:val="single" w:sz="12" w:space="0" w:color="auto"/>
            </w:tcBorders>
          </w:tcPr>
          <w:p w14:paraId="3474F7BA" w14:textId="77777777" w:rsidR="009445E8" w:rsidRPr="00D5040C" w:rsidRDefault="009445E8" w:rsidP="00A8625C">
            <w:pPr>
              <w:rPr>
                <w:rFonts w:ascii="Arial" w:hAnsi="Arial" w:cs="Arial"/>
                <w:sz w:val="22"/>
                <w:szCs w:val="22"/>
              </w:rPr>
            </w:pPr>
          </w:p>
        </w:tc>
        <w:tc>
          <w:tcPr>
            <w:tcW w:w="0" w:type="auto"/>
            <w:gridSpan w:val="2"/>
            <w:tcBorders>
              <w:bottom w:val="single" w:sz="12" w:space="0" w:color="auto"/>
            </w:tcBorders>
          </w:tcPr>
          <w:p w14:paraId="06505937" w14:textId="77777777" w:rsidR="009445E8" w:rsidRPr="00D5040C" w:rsidRDefault="009445E8" w:rsidP="00A8625C">
            <w:pPr>
              <w:jc w:val="center"/>
              <w:rPr>
                <w:rFonts w:ascii="Arial" w:hAnsi="Arial" w:cs="Arial"/>
                <w:color w:val="222222"/>
                <w:sz w:val="22"/>
                <w:szCs w:val="22"/>
                <w:shd w:val="clear" w:color="auto" w:fill="FFFFFF"/>
              </w:rPr>
            </w:pPr>
            <w:r w:rsidRPr="00D5040C">
              <w:rPr>
                <w:rFonts w:ascii="Arial" w:hAnsi="Arial" w:cs="Arial"/>
                <w:color w:val="222222"/>
                <w:sz w:val="22"/>
                <w:szCs w:val="22"/>
                <w:shd w:val="clear" w:color="auto" w:fill="FFFFFF"/>
              </w:rPr>
              <w:t>OR (95% CI)</w:t>
            </w:r>
          </w:p>
        </w:tc>
      </w:tr>
      <w:tr w:rsidR="009445E8" w:rsidRPr="00D5040C" w14:paraId="6AB1F72C" w14:textId="77777777" w:rsidTr="00A8625C">
        <w:trPr>
          <w:jc w:val="center"/>
        </w:trPr>
        <w:tc>
          <w:tcPr>
            <w:tcW w:w="0" w:type="auto"/>
            <w:tcBorders>
              <w:bottom w:val="single" w:sz="12" w:space="0" w:color="auto"/>
            </w:tcBorders>
          </w:tcPr>
          <w:p w14:paraId="3A705201" w14:textId="77777777" w:rsidR="009445E8" w:rsidRPr="00D5040C" w:rsidRDefault="009445E8" w:rsidP="00A8625C">
            <w:pPr>
              <w:rPr>
                <w:rFonts w:ascii="Arial" w:hAnsi="Arial" w:cs="Arial"/>
                <w:sz w:val="22"/>
                <w:szCs w:val="22"/>
              </w:rPr>
            </w:pPr>
          </w:p>
        </w:tc>
        <w:tc>
          <w:tcPr>
            <w:tcW w:w="0" w:type="auto"/>
            <w:tcBorders>
              <w:bottom w:val="single" w:sz="12" w:space="0" w:color="auto"/>
            </w:tcBorders>
          </w:tcPr>
          <w:p w14:paraId="0206D00D" w14:textId="77777777" w:rsidR="009445E8" w:rsidRPr="00D5040C" w:rsidRDefault="009445E8" w:rsidP="00A8625C">
            <w:pPr>
              <w:rPr>
                <w:rFonts w:ascii="Arial" w:hAnsi="Arial" w:cs="Arial"/>
                <w:sz w:val="22"/>
                <w:szCs w:val="22"/>
              </w:rPr>
            </w:pPr>
            <w:r w:rsidRPr="00D5040C">
              <w:rPr>
                <w:rFonts w:ascii="Arial" w:hAnsi="Arial" w:cs="Arial"/>
                <w:sz w:val="22"/>
                <w:szCs w:val="22"/>
              </w:rPr>
              <w:t>Unadjusted</w:t>
            </w:r>
          </w:p>
        </w:tc>
        <w:tc>
          <w:tcPr>
            <w:tcW w:w="0" w:type="auto"/>
            <w:tcBorders>
              <w:bottom w:val="single" w:sz="12" w:space="0" w:color="auto"/>
            </w:tcBorders>
          </w:tcPr>
          <w:p w14:paraId="5A683479" w14:textId="77777777" w:rsidR="009445E8" w:rsidRPr="00D5040C" w:rsidRDefault="009445E8" w:rsidP="00A8625C">
            <w:pPr>
              <w:rPr>
                <w:rFonts w:ascii="Arial" w:hAnsi="Arial" w:cs="Arial"/>
                <w:color w:val="222222"/>
                <w:sz w:val="22"/>
                <w:szCs w:val="22"/>
                <w:shd w:val="clear" w:color="auto" w:fill="FFFFFF"/>
              </w:rPr>
            </w:pPr>
            <w:r w:rsidRPr="00D5040C">
              <w:rPr>
                <w:rFonts w:ascii="Arial" w:hAnsi="Arial" w:cs="Arial"/>
                <w:color w:val="222222"/>
                <w:sz w:val="22"/>
                <w:szCs w:val="22"/>
                <w:shd w:val="clear" w:color="auto" w:fill="FFFFFF"/>
              </w:rPr>
              <w:t>Adjusted</w:t>
            </w:r>
          </w:p>
        </w:tc>
      </w:tr>
      <w:tr w:rsidR="009445E8" w:rsidRPr="00D5040C" w14:paraId="54A1C19F" w14:textId="77777777" w:rsidTr="00A8625C">
        <w:trPr>
          <w:jc w:val="center"/>
        </w:trPr>
        <w:tc>
          <w:tcPr>
            <w:tcW w:w="0" w:type="auto"/>
            <w:tcBorders>
              <w:top w:val="single" w:sz="12" w:space="0" w:color="auto"/>
            </w:tcBorders>
            <w:vAlign w:val="center"/>
          </w:tcPr>
          <w:p w14:paraId="4864556F" w14:textId="77777777" w:rsidR="009445E8" w:rsidRPr="00D5040C" w:rsidRDefault="009445E8" w:rsidP="00A8625C">
            <w:pPr>
              <w:rPr>
                <w:rFonts w:ascii="Arial" w:hAnsi="Arial" w:cs="Arial"/>
                <w:sz w:val="22"/>
                <w:szCs w:val="22"/>
              </w:rPr>
            </w:pPr>
            <w:r w:rsidRPr="00D5040C">
              <w:rPr>
                <w:rFonts w:ascii="Arial" w:hAnsi="Arial" w:cs="Arial"/>
                <w:color w:val="222222"/>
                <w:sz w:val="22"/>
                <w:szCs w:val="22"/>
              </w:rPr>
              <w:t>High adherence pattern</w:t>
            </w:r>
          </w:p>
        </w:tc>
        <w:tc>
          <w:tcPr>
            <w:tcW w:w="0" w:type="auto"/>
            <w:tcBorders>
              <w:top w:val="single" w:sz="12" w:space="0" w:color="auto"/>
            </w:tcBorders>
            <w:vAlign w:val="center"/>
          </w:tcPr>
          <w:p w14:paraId="4C2E663B" w14:textId="77777777" w:rsidR="009445E8" w:rsidRPr="00D5040C" w:rsidRDefault="009445E8" w:rsidP="00A8625C">
            <w:pPr>
              <w:rPr>
                <w:rFonts w:ascii="Arial" w:hAnsi="Arial" w:cs="Arial"/>
                <w:sz w:val="22"/>
                <w:szCs w:val="22"/>
              </w:rPr>
            </w:pPr>
            <w:r w:rsidRPr="00D5040C">
              <w:rPr>
                <w:rFonts w:ascii="Arial" w:hAnsi="Arial" w:cs="Arial"/>
                <w:color w:val="222222"/>
                <w:sz w:val="22"/>
                <w:szCs w:val="22"/>
              </w:rPr>
              <w:t>Reference</w:t>
            </w:r>
          </w:p>
        </w:tc>
        <w:tc>
          <w:tcPr>
            <w:tcW w:w="0" w:type="auto"/>
            <w:tcBorders>
              <w:top w:val="single" w:sz="12" w:space="0" w:color="auto"/>
            </w:tcBorders>
          </w:tcPr>
          <w:p w14:paraId="2B14B648" w14:textId="77777777" w:rsidR="009445E8" w:rsidRPr="00D5040C" w:rsidRDefault="009445E8" w:rsidP="00A8625C">
            <w:pPr>
              <w:rPr>
                <w:rFonts w:ascii="Arial" w:hAnsi="Arial" w:cs="Arial"/>
                <w:color w:val="222222"/>
                <w:sz w:val="22"/>
                <w:szCs w:val="22"/>
              </w:rPr>
            </w:pPr>
            <w:r w:rsidRPr="00D5040C">
              <w:rPr>
                <w:rFonts w:ascii="Arial" w:hAnsi="Arial" w:cs="Arial"/>
                <w:color w:val="222222"/>
                <w:sz w:val="22"/>
                <w:szCs w:val="22"/>
              </w:rPr>
              <w:t>Reference</w:t>
            </w:r>
          </w:p>
        </w:tc>
      </w:tr>
      <w:tr w:rsidR="009445E8" w:rsidRPr="00D5040C" w14:paraId="53AD1409" w14:textId="77777777" w:rsidTr="00A8625C">
        <w:trPr>
          <w:jc w:val="center"/>
        </w:trPr>
        <w:tc>
          <w:tcPr>
            <w:tcW w:w="0" w:type="auto"/>
            <w:vAlign w:val="center"/>
          </w:tcPr>
          <w:p w14:paraId="5C8DC5F4" w14:textId="77777777" w:rsidR="009445E8" w:rsidRPr="00D5040C" w:rsidRDefault="009445E8" w:rsidP="00A8625C">
            <w:pPr>
              <w:rPr>
                <w:rFonts w:ascii="Arial" w:hAnsi="Arial" w:cs="Arial"/>
                <w:sz w:val="22"/>
                <w:szCs w:val="22"/>
              </w:rPr>
            </w:pPr>
            <w:r w:rsidRPr="00D5040C">
              <w:rPr>
                <w:rFonts w:ascii="Arial" w:hAnsi="Arial" w:cs="Arial"/>
                <w:color w:val="222222"/>
                <w:sz w:val="22"/>
                <w:szCs w:val="22"/>
              </w:rPr>
              <w:t>Moderate + Low adherence pattern</w:t>
            </w:r>
          </w:p>
        </w:tc>
        <w:tc>
          <w:tcPr>
            <w:tcW w:w="0" w:type="auto"/>
            <w:vAlign w:val="center"/>
          </w:tcPr>
          <w:p w14:paraId="45F00FA3" w14:textId="77777777" w:rsidR="009445E8" w:rsidRPr="00D5040C" w:rsidRDefault="009445E8" w:rsidP="00A8625C">
            <w:pPr>
              <w:rPr>
                <w:rFonts w:ascii="Arial" w:hAnsi="Arial" w:cs="Arial"/>
                <w:b/>
                <w:bCs/>
                <w:sz w:val="22"/>
                <w:szCs w:val="22"/>
              </w:rPr>
            </w:pPr>
            <w:r w:rsidRPr="00D5040C">
              <w:rPr>
                <w:rFonts w:ascii="Arial" w:hAnsi="Arial" w:cs="Arial"/>
                <w:b/>
                <w:bCs/>
                <w:color w:val="222222"/>
                <w:sz w:val="22"/>
                <w:szCs w:val="22"/>
                <w:shd w:val="clear" w:color="auto" w:fill="FFFFFF"/>
              </w:rPr>
              <w:t>3.78 (2.18, 6.53)</w:t>
            </w:r>
          </w:p>
        </w:tc>
        <w:tc>
          <w:tcPr>
            <w:tcW w:w="0" w:type="auto"/>
            <w:vAlign w:val="center"/>
          </w:tcPr>
          <w:p w14:paraId="2594AC92" w14:textId="77777777" w:rsidR="009445E8" w:rsidRPr="00D5040C" w:rsidRDefault="009445E8" w:rsidP="00A8625C">
            <w:pPr>
              <w:rPr>
                <w:rFonts w:ascii="Arial" w:hAnsi="Arial" w:cs="Arial"/>
                <w:b/>
                <w:bCs/>
                <w:color w:val="222222"/>
                <w:sz w:val="22"/>
                <w:szCs w:val="22"/>
                <w:shd w:val="clear" w:color="auto" w:fill="FFFFFF"/>
              </w:rPr>
            </w:pPr>
            <w:r w:rsidRPr="00D5040C">
              <w:rPr>
                <w:rFonts w:ascii="Arial" w:hAnsi="Arial" w:cs="Arial"/>
                <w:b/>
                <w:bCs/>
                <w:color w:val="222222"/>
                <w:sz w:val="22"/>
                <w:szCs w:val="22"/>
                <w:shd w:val="clear" w:color="auto" w:fill="FFFFFF"/>
              </w:rPr>
              <w:t>3.42 (1.90, 6.12)</w:t>
            </w:r>
          </w:p>
        </w:tc>
      </w:tr>
    </w:tbl>
    <w:p w14:paraId="31E6838C" w14:textId="77777777" w:rsidR="009445E8" w:rsidRPr="00D5040C" w:rsidRDefault="009445E8" w:rsidP="009445E8">
      <w:pPr>
        <w:rPr>
          <w:rFonts w:ascii="Arial" w:hAnsi="Arial" w:cs="Arial"/>
          <w:sz w:val="22"/>
          <w:szCs w:val="22"/>
          <w:lang w:val="en-US"/>
        </w:rPr>
      </w:pPr>
      <w:r w:rsidRPr="00D5040C">
        <w:rPr>
          <w:rFonts w:ascii="Arial" w:hAnsi="Arial" w:cs="Arial"/>
          <w:i/>
          <w:iCs/>
          <w:sz w:val="22"/>
          <w:szCs w:val="22"/>
          <w:lang w:val="en-US"/>
        </w:rPr>
        <w:t xml:space="preserve">The adjusted model included patient sex, resistance category (MDR/pre-XDR/XDR), year of treatment initiation, chest x-ray cavitation (no/yes/missing), sputum grade and BMI. This model did not include region due to positivity violations. </w:t>
      </w:r>
    </w:p>
    <w:p w14:paraId="4BFD91DC" w14:textId="77777777" w:rsidR="009445E8" w:rsidRPr="009445E8" w:rsidRDefault="009445E8" w:rsidP="009445E8">
      <w:pPr>
        <w:rPr>
          <w:rFonts w:ascii="Arial" w:hAnsi="Arial" w:cs="Arial"/>
          <w:b/>
          <w:bCs/>
          <w:sz w:val="28"/>
          <w:szCs w:val="28"/>
        </w:rPr>
      </w:pPr>
    </w:p>
    <w:sectPr w:rsidR="009445E8" w:rsidRPr="009445E8" w:rsidSect="009445E8">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0FA"/>
    <w:rsid w:val="000073CD"/>
    <w:rsid w:val="00010615"/>
    <w:rsid w:val="0002143E"/>
    <w:rsid w:val="000230AB"/>
    <w:rsid w:val="00023F68"/>
    <w:rsid w:val="000249A6"/>
    <w:rsid w:val="00024B42"/>
    <w:rsid w:val="00052F51"/>
    <w:rsid w:val="00054EF3"/>
    <w:rsid w:val="00055CB9"/>
    <w:rsid w:val="000756C0"/>
    <w:rsid w:val="000776D3"/>
    <w:rsid w:val="000B0D64"/>
    <w:rsid w:val="000C30C4"/>
    <w:rsid w:val="000C43CE"/>
    <w:rsid w:val="000D143C"/>
    <w:rsid w:val="000E559E"/>
    <w:rsid w:val="000F0DAE"/>
    <w:rsid w:val="000F1B03"/>
    <w:rsid w:val="0011173B"/>
    <w:rsid w:val="0011558F"/>
    <w:rsid w:val="001222A3"/>
    <w:rsid w:val="00122F2F"/>
    <w:rsid w:val="00134157"/>
    <w:rsid w:val="00136744"/>
    <w:rsid w:val="00141338"/>
    <w:rsid w:val="001439F2"/>
    <w:rsid w:val="0015536F"/>
    <w:rsid w:val="00161595"/>
    <w:rsid w:val="001649E4"/>
    <w:rsid w:val="00170C3D"/>
    <w:rsid w:val="00174382"/>
    <w:rsid w:val="001767EE"/>
    <w:rsid w:val="001777AD"/>
    <w:rsid w:val="00180671"/>
    <w:rsid w:val="0018301D"/>
    <w:rsid w:val="001A7178"/>
    <w:rsid w:val="001B3E51"/>
    <w:rsid w:val="001C176B"/>
    <w:rsid w:val="001C2DA5"/>
    <w:rsid w:val="001C3FFA"/>
    <w:rsid w:val="001D1F53"/>
    <w:rsid w:val="001D3FF6"/>
    <w:rsid w:val="001D7437"/>
    <w:rsid w:val="001E358A"/>
    <w:rsid w:val="001F2B6A"/>
    <w:rsid w:val="002004A4"/>
    <w:rsid w:val="002049A8"/>
    <w:rsid w:val="00210253"/>
    <w:rsid w:val="00214EF2"/>
    <w:rsid w:val="00221888"/>
    <w:rsid w:val="0022667A"/>
    <w:rsid w:val="002336E0"/>
    <w:rsid w:val="00236C2E"/>
    <w:rsid w:val="002542EA"/>
    <w:rsid w:val="00280F6F"/>
    <w:rsid w:val="00283AEF"/>
    <w:rsid w:val="00285656"/>
    <w:rsid w:val="002921B5"/>
    <w:rsid w:val="002A3C29"/>
    <w:rsid w:val="002B749A"/>
    <w:rsid w:val="002C207B"/>
    <w:rsid w:val="002C32D4"/>
    <w:rsid w:val="002D23E0"/>
    <w:rsid w:val="002D278B"/>
    <w:rsid w:val="002D6C75"/>
    <w:rsid w:val="002E1CD9"/>
    <w:rsid w:val="002E2952"/>
    <w:rsid w:val="002E54EE"/>
    <w:rsid w:val="002E5DAA"/>
    <w:rsid w:val="002F63C8"/>
    <w:rsid w:val="002F6857"/>
    <w:rsid w:val="0031059B"/>
    <w:rsid w:val="003200FA"/>
    <w:rsid w:val="003217AB"/>
    <w:rsid w:val="00327D66"/>
    <w:rsid w:val="00337C9A"/>
    <w:rsid w:val="00340239"/>
    <w:rsid w:val="00340A46"/>
    <w:rsid w:val="00342CF7"/>
    <w:rsid w:val="003434E5"/>
    <w:rsid w:val="00343E81"/>
    <w:rsid w:val="00345B33"/>
    <w:rsid w:val="003503FE"/>
    <w:rsid w:val="00360C43"/>
    <w:rsid w:val="00372684"/>
    <w:rsid w:val="0037776E"/>
    <w:rsid w:val="00382CB0"/>
    <w:rsid w:val="00392B54"/>
    <w:rsid w:val="00394735"/>
    <w:rsid w:val="003A31BC"/>
    <w:rsid w:val="003A69B8"/>
    <w:rsid w:val="003A73D4"/>
    <w:rsid w:val="003A79B0"/>
    <w:rsid w:val="003B3C69"/>
    <w:rsid w:val="003C26A5"/>
    <w:rsid w:val="003C569E"/>
    <w:rsid w:val="003C5799"/>
    <w:rsid w:val="003D23B4"/>
    <w:rsid w:val="003D3E35"/>
    <w:rsid w:val="003E2EF7"/>
    <w:rsid w:val="003F1F58"/>
    <w:rsid w:val="003F3A2B"/>
    <w:rsid w:val="00405D84"/>
    <w:rsid w:val="00415EAB"/>
    <w:rsid w:val="0041687A"/>
    <w:rsid w:val="004168D8"/>
    <w:rsid w:val="00422248"/>
    <w:rsid w:val="00437E3B"/>
    <w:rsid w:val="00451D83"/>
    <w:rsid w:val="0045676E"/>
    <w:rsid w:val="00463826"/>
    <w:rsid w:val="004652E8"/>
    <w:rsid w:val="0046709B"/>
    <w:rsid w:val="00474556"/>
    <w:rsid w:val="00485A5F"/>
    <w:rsid w:val="00485C67"/>
    <w:rsid w:val="00494B42"/>
    <w:rsid w:val="004A0CA9"/>
    <w:rsid w:val="004A2DCA"/>
    <w:rsid w:val="004B4B79"/>
    <w:rsid w:val="004B6C8A"/>
    <w:rsid w:val="004B74BE"/>
    <w:rsid w:val="004C4123"/>
    <w:rsid w:val="004C434A"/>
    <w:rsid w:val="004D3855"/>
    <w:rsid w:val="004E28FF"/>
    <w:rsid w:val="004F71AE"/>
    <w:rsid w:val="004F7775"/>
    <w:rsid w:val="004F7A62"/>
    <w:rsid w:val="00500785"/>
    <w:rsid w:val="00506BF2"/>
    <w:rsid w:val="00525E74"/>
    <w:rsid w:val="005466D6"/>
    <w:rsid w:val="00550751"/>
    <w:rsid w:val="005509B0"/>
    <w:rsid w:val="00570B41"/>
    <w:rsid w:val="005760FE"/>
    <w:rsid w:val="00593602"/>
    <w:rsid w:val="00594B1D"/>
    <w:rsid w:val="005979C1"/>
    <w:rsid w:val="005A6623"/>
    <w:rsid w:val="005A7897"/>
    <w:rsid w:val="005C40FB"/>
    <w:rsid w:val="005C58A6"/>
    <w:rsid w:val="005D5AB3"/>
    <w:rsid w:val="005E45EA"/>
    <w:rsid w:val="005F0ABF"/>
    <w:rsid w:val="005F582C"/>
    <w:rsid w:val="006021F5"/>
    <w:rsid w:val="00605648"/>
    <w:rsid w:val="00606068"/>
    <w:rsid w:val="00614D95"/>
    <w:rsid w:val="006167FB"/>
    <w:rsid w:val="006345E2"/>
    <w:rsid w:val="00647329"/>
    <w:rsid w:val="00651DDE"/>
    <w:rsid w:val="0065584D"/>
    <w:rsid w:val="00670794"/>
    <w:rsid w:val="00670ED5"/>
    <w:rsid w:val="00683CC9"/>
    <w:rsid w:val="00685CB2"/>
    <w:rsid w:val="006950A7"/>
    <w:rsid w:val="00695CEC"/>
    <w:rsid w:val="00696DF0"/>
    <w:rsid w:val="006B61EB"/>
    <w:rsid w:val="006B662B"/>
    <w:rsid w:val="006C26C1"/>
    <w:rsid w:val="006C6251"/>
    <w:rsid w:val="006E7DC8"/>
    <w:rsid w:val="006F3584"/>
    <w:rsid w:val="0071023B"/>
    <w:rsid w:val="00717437"/>
    <w:rsid w:val="007218A9"/>
    <w:rsid w:val="00721E05"/>
    <w:rsid w:val="00724DCE"/>
    <w:rsid w:val="00731CBE"/>
    <w:rsid w:val="00764D36"/>
    <w:rsid w:val="007746A3"/>
    <w:rsid w:val="00794093"/>
    <w:rsid w:val="007A7CDB"/>
    <w:rsid w:val="007B36A1"/>
    <w:rsid w:val="007B6258"/>
    <w:rsid w:val="007C06EB"/>
    <w:rsid w:val="007C26CA"/>
    <w:rsid w:val="007D029A"/>
    <w:rsid w:val="007D3F2D"/>
    <w:rsid w:val="007D6054"/>
    <w:rsid w:val="007D7185"/>
    <w:rsid w:val="007E2694"/>
    <w:rsid w:val="007F1DB4"/>
    <w:rsid w:val="007F6E2D"/>
    <w:rsid w:val="00800EB6"/>
    <w:rsid w:val="00817B6E"/>
    <w:rsid w:val="00840746"/>
    <w:rsid w:val="008458AD"/>
    <w:rsid w:val="00861113"/>
    <w:rsid w:val="008632D6"/>
    <w:rsid w:val="00864E04"/>
    <w:rsid w:val="00877081"/>
    <w:rsid w:val="008869C6"/>
    <w:rsid w:val="008A4BE8"/>
    <w:rsid w:val="008A79D4"/>
    <w:rsid w:val="008B7735"/>
    <w:rsid w:val="008C6E06"/>
    <w:rsid w:val="008D5C77"/>
    <w:rsid w:val="008F0EF3"/>
    <w:rsid w:val="008F36F3"/>
    <w:rsid w:val="0091625C"/>
    <w:rsid w:val="00924089"/>
    <w:rsid w:val="009240F8"/>
    <w:rsid w:val="0092517A"/>
    <w:rsid w:val="00933B11"/>
    <w:rsid w:val="009445E8"/>
    <w:rsid w:val="0096085D"/>
    <w:rsid w:val="00961D30"/>
    <w:rsid w:val="00965BAA"/>
    <w:rsid w:val="00966E05"/>
    <w:rsid w:val="00967D24"/>
    <w:rsid w:val="00973EF9"/>
    <w:rsid w:val="00991933"/>
    <w:rsid w:val="0099306A"/>
    <w:rsid w:val="009A06F0"/>
    <w:rsid w:val="009A3958"/>
    <w:rsid w:val="009D2C6D"/>
    <w:rsid w:val="009D3F64"/>
    <w:rsid w:val="009E15BB"/>
    <w:rsid w:val="009E4D05"/>
    <w:rsid w:val="009E746D"/>
    <w:rsid w:val="009F1A9D"/>
    <w:rsid w:val="009F3639"/>
    <w:rsid w:val="00A043EB"/>
    <w:rsid w:val="00A04545"/>
    <w:rsid w:val="00A053BF"/>
    <w:rsid w:val="00A07619"/>
    <w:rsid w:val="00A1781F"/>
    <w:rsid w:val="00A2450E"/>
    <w:rsid w:val="00A36461"/>
    <w:rsid w:val="00A41644"/>
    <w:rsid w:val="00A54D44"/>
    <w:rsid w:val="00A566DA"/>
    <w:rsid w:val="00A56719"/>
    <w:rsid w:val="00A65067"/>
    <w:rsid w:val="00A73E2D"/>
    <w:rsid w:val="00A83E53"/>
    <w:rsid w:val="00A93613"/>
    <w:rsid w:val="00AB53ED"/>
    <w:rsid w:val="00AD3EBE"/>
    <w:rsid w:val="00AE5C52"/>
    <w:rsid w:val="00AF6B30"/>
    <w:rsid w:val="00B03466"/>
    <w:rsid w:val="00B0420C"/>
    <w:rsid w:val="00B072C3"/>
    <w:rsid w:val="00B14A81"/>
    <w:rsid w:val="00B20525"/>
    <w:rsid w:val="00B30A4F"/>
    <w:rsid w:val="00B3238C"/>
    <w:rsid w:val="00B44E62"/>
    <w:rsid w:val="00B627B3"/>
    <w:rsid w:val="00B6466B"/>
    <w:rsid w:val="00B66AAB"/>
    <w:rsid w:val="00B76277"/>
    <w:rsid w:val="00B7660D"/>
    <w:rsid w:val="00B808FB"/>
    <w:rsid w:val="00B81BE7"/>
    <w:rsid w:val="00B87329"/>
    <w:rsid w:val="00B96E27"/>
    <w:rsid w:val="00BB206B"/>
    <w:rsid w:val="00BB2612"/>
    <w:rsid w:val="00BB5C8E"/>
    <w:rsid w:val="00BB70F8"/>
    <w:rsid w:val="00BC4EF2"/>
    <w:rsid w:val="00BD01A2"/>
    <w:rsid w:val="00BD2AAA"/>
    <w:rsid w:val="00BD5DF4"/>
    <w:rsid w:val="00BE7C32"/>
    <w:rsid w:val="00BF2404"/>
    <w:rsid w:val="00BF2ACC"/>
    <w:rsid w:val="00C00477"/>
    <w:rsid w:val="00C01A37"/>
    <w:rsid w:val="00C057C1"/>
    <w:rsid w:val="00C0768C"/>
    <w:rsid w:val="00C101FC"/>
    <w:rsid w:val="00C10AF1"/>
    <w:rsid w:val="00C3297B"/>
    <w:rsid w:val="00C34CA7"/>
    <w:rsid w:val="00C36D2E"/>
    <w:rsid w:val="00C50844"/>
    <w:rsid w:val="00C51D78"/>
    <w:rsid w:val="00C604FD"/>
    <w:rsid w:val="00C60D59"/>
    <w:rsid w:val="00C740A8"/>
    <w:rsid w:val="00C82B30"/>
    <w:rsid w:val="00C87882"/>
    <w:rsid w:val="00C90AA2"/>
    <w:rsid w:val="00C92065"/>
    <w:rsid w:val="00CA5CB4"/>
    <w:rsid w:val="00CB4A70"/>
    <w:rsid w:val="00CD2A76"/>
    <w:rsid w:val="00CD50FF"/>
    <w:rsid w:val="00CE543F"/>
    <w:rsid w:val="00CE6F8F"/>
    <w:rsid w:val="00CF0746"/>
    <w:rsid w:val="00CF74A1"/>
    <w:rsid w:val="00D049B6"/>
    <w:rsid w:val="00D17002"/>
    <w:rsid w:val="00D215FF"/>
    <w:rsid w:val="00D24A66"/>
    <w:rsid w:val="00D255FB"/>
    <w:rsid w:val="00D25B43"/>
    <w:rsid w:val="00D26A3F"/>
    <w:rsid w:val="00D26AE2"/>
    <w:rsid w:val="00D312DF"/>
    <w:rsid w:val="00D32185"/>
    <w:rsid w:val="00D40C40"/>
    <w:rsid w:val="00D46E03"/>
    <w:rsid w:val="00D52354"/>
    <w:rsid w:val="00D53072"/>
    <w:rsid w:val="00D550FC"/>
    <w:rsid w:val="00D6019D"/>
    <w:rsid w:val="00D6535A"/>
    <w:rsid w:val="00D82555"/>
    <w:rsid w:val="00D83A8B"/>
    <w:rsid w:val="00D85661"/>
    <w:rsid w:val="00D906A6"/>
    <w:rsid w:val="00D906B7"/>
    <w:rsid w:val="00D90BDF"/>
    <w:rsid w:val="00D922AE"/>
    <w:rsid w:val="00D9323D"/>
    <w:rsid w:val="00D96A2D"/>
    <w:rsid w:val="00D96B0F"/>
    <w:rsid w:val="00D96C9D"/>
    <w:rsid w:val="00DA52BB"/>
    <w:rsid w:val="00DB1A39"/>
    <w:rsid w:val="00DC5D74"/>
    <w:rsid w:val="00DC75BC"/>
    <w:rsid w:val="00DD71B1"/>
    <w:rsid w:val="00DE0CA0"/>
    <w:rsid w:val="00DE2CF6"/>
    <w:rsid w:val="00DE76E8"/>
    <w:rsid w:val="00DE7B06"/>
    <w:rsid w:val="00DF0AAD"/>
    <w:rsid w:val="00DF1DE3"/>
    <w:rsid w:val="00DF4FB4"/>
    <w:rsid w:val="00DF6AE1"/>
    <w:rsid w:val="00DF79EB"/>
    <w:rsid w:val="00E05F6F"/>
    <w:rsid w:val="00E133FE"/>
    <w:rsid w:val="00E206CC"/>
    <w:rsid w:val="00E24683"/>
    <w:rsid w:val="00E3442D"/>
    <w:rsid w:val="00E470BD"/>
    <w:rsid w:val="00E631FA"/>
    <w:rsid w:val="00E66576"/>
    <w:rsid w:val="00E91CC1"/>
    <w:rsid w:val="00E92BCF"/>
    <w:rsid w:val="00E93053"/>
    <w:rsid w:val="00E934A7"/>
    <w:rsid w:val="00E97377"/>
    <w:rsid w:val="00EA29E1"/>
    <w:rsid w:val="00EA46C3"/>
    <w:rsid w:val="00EA5A90"/>
    <w:rsid w:val="00EA71D4"/>
    <w:rsid w:val="00EB0C0B"/>
    <w:rsid w:val="00EB6862"/>
    <w:rsid w:val="00EB7AEE"/>
    <w:rsid w:val="00EC2DD0"/>
    <w:rsid w:val="00ED0919"/>
    <w:rsid w:val="00EF11CD"/>
    <w:rsid w:val="00EF3DD1"/>
    <w:rsid w:val="00EF4265"/>
    <w:rsid w:val="00F02037"/>
    <w:rsid w:val="00F10E77"/>
    <w:rsid w:val="00F15078"/>
    <w:rsid w:val="00F20BE4"/>
    <w:rsid w:val="00F273AC"/>
    <w:rsid w:val="00F27767"/>
    <w:rsid w:val="00F320A4"/>
    <w:rsid w:val="00F3325C"/>
    <w:rsid w:val="00F3476D"/>
    <w:rsid w:val="00F4199C"/>
    <w:rsid w:val="00F43375"/>
    <w:rsid w:val="00F44F2A"/>
    <w:rsid w:val="00F45DA5"/>
    <w:rsid w:val="00F71AD5"/>
    <w:rsid w:val="00F838C0"/>
    <w:rsid w:val="00F86DD5"/>
    <w:rsid w:val="00F92FF2"/>
    <w:rsid w:val="00FA126A"/>
    <w:rsid w:val="00FA2630"/>
    <w:rsid w:val="00FC04E8"/>
    <w:rsid w:val="00FC4410"/>
    <w:rsid w:val="00FC52C9"/>
    <w:rsid w:val="00FF4D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01D8E5"/>
  <w15:chartTrackingRefBased/>
  <w15:docId w15:val="{B53554D0-E7B7-414F-8244-C88BC6DDD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5E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5E2"/>
    <w:rPr>
      <w:rFonts w:eastAsiaTheme="minorHAnsi"/>
      <w:kern w:val="2"/>
      <w:sz w:val="18"/>
      <w:szCs w:val="18"/>
      <w14:ligatures w14:val="standardContextual"/>
    </w:rPr>
  </w:style>
  <w:style w:type="character" w:customStyle="1" w:styleId="BalloonTextChar">
    <w:name w:val="Balloon Text Char"/>
    <w:basedOn w:val="DefaultParagraphFont"/>
    <w:link w:val="BalloonText"/>
    <w:uiPriority w:val="99"/>
    <w:semiHidden/>
    <w:rsid w:val="006345E2"/>
    <w:rPr>
      <w:rFonts w:ascii="Times New Roman" w:hAnsi="Times New Roman" w:cs="Times New Roman"/>
      <w:sz w:val="18"/>
      <w:szCs w:val="18"/>
    </w:rPr>
  </w:style>
  <w:style w:type="paragraph" w:styleId="Revision">
    <w:name w:val="Revision"/>
    <w:hidden/>
    <w:uiPriority w:val="99"/>
    <w:semiHidden/>
    <w:rsid w:val="003200FA"/>
  </w:style>
  <w:style w:type="table" w:styleId="TableGrid">
    <w:name w:val="Table Grid"/>
    <w:basedOn w:val="TableNormal"/>
    <w:uiPriority w:val="39"/>
    <w:rsid w:val="009445E8"/>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23</Words>
  <Characters>2416</Characters>
  <Application>Microsoft Office Word</Application>
  <DocSecurity>0</DocSecurity>
  <Lines>20</Lines>
  <Paragraphs>5</Paragraphs>
  <ScaleCrop>false</ScaleCrop>
  <Company/>
  <LinksUpToDate>false</LinksUpToDate>
  <CharactersWithSpaces>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dart, Sophie</dc:creator>
  <cp:keywords/>
  <dc:description/>
  <cp:lastModifiedBy>Huddart, Sophie</cp:lastModifiedBy>
  <cp:revision>4</cp:revision>
  <dcterms:created xsi:type="dcterms:W3CDTF">2022-09-13T17:36:00Z</dcterms:created>
  <dcterms:modified xsi:type="dcterms:W3CDTF">2022-09-13T17:47:00Z</dcterms:modified>
</cp:coreProperties>
</file>